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18AE8" w14:textId="77777777" w:rsidR="006C3A8C" w:rsidRPr="006C3A8C" w:rsidRDefault="006C3A8C" w:rsidP="006C3A8C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lang w:val="en-US"/>
        </w:rPr>
      </w:pPr>
      <w:r w:rsidRPr="006C3A8C">
        <w:rPr>
          <w:rFonts w:ascii="Times New Roman" w:hAnsi="Times New Roman" w:cs="Times New Roman"/>
          <w:sz w:val="24"/>
          <w:lang w:val="en-US"/>
        </w:rPr>
        <w:t>A prospective study on the pathogenesis of c</w:t>
      </w:r>
      <w:r w:rsidRPr="006C3A8C">
        <w:rPr>
          <w:rFonts w:ascii="Times New Roman" w:hAnsi="Times New Roman" w:cs="Times New Roman"/>
          <w:noProof/>
          <w:sz w:val="24"/>
          <w:lang w:val="en-GB"/>
        </w:rPr>
        <w:t>atheter-associated bacteriuria</w:t>
      </w:r>
      <w:r w:rsidRPr="006C3A8C">
        <w:rPr>
          <w:rFonts w:ascii="Times New Roman" w:hAnsi="Times New Roman" w:cs="Times New Roman"/>
          <w:sz w:val="24"/>
          <w:lang w:val="en-US"/>
        </w:rPr>
        <w:t xml:space="preserve"> in critically ill patients</w:t>
      </w:r>
    </w:p>
    <w:p w14:paraId="301AC152" w14:textId="77777777" w:rsidR="006C3A8C" w:rsidRPr="006C3A8C" w:rsidRDefault="006C3A8C" w:rsidP="006C3A8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D7734DE" w14:textId="4352BA85" w:rsidR="006C3A8C" w:rsidRPr="006C3A8C" w:rsidRDefault="006C3A8C" w:rsidP="006C3A8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C3A8C">
        <w:rPr>
          <w:rFonts w:ascii="Times New Roman" w:hAnsi="Times New Roman" w:cs="Times New Roman"/>
          <w:sz w:val="24"/>
        </w:rPr>
        <w:t>Claire Aumeran,</w:t>
      </w:r>
      <w:r w:rsidR="00F021CF">
        <w:rPr>
          <w:rFonts w:ascii="Times New Roman" w:hAnsi="Times New Roman" w:cs="Times New Roman"/>
          <w:sz w:val="24"/>
          <w:vertAlign w:val="superscript"/>
        </w:rPr>
        <w:t xml:space="preserve">1,2 </w:t>
      </w:r>
      <w:r w:rsidR="00F021CF" w:rsidRPr="00F021CF">
        <w:rPr>
          <w:rStyle w:val="wdg-select-all-ok"/>
          <w:rFonts w:ascii="Segoe UI Symbol" w:hAnsi="Segoe UI Symbol" w:cs="Segoe UI Symbol"/>
          <w:vertAlign w:val="superscript"/>
        </w:rPr>
        <w:t>✉</w:t>
      </w:r>
      <w:r w:rsidRPr="006C3A8C">
        <w:rPr>
          <w:rFonts w:ascii="Times New Roman" w:hAnsi="Times New Roman" w:cs="Times New Roman"/>
          <w:sz w:val="24"/>
        </w:rPr>
        <w:t>; Benoit Mottet-Auselo,</w:t>
      </w:r>
      <w:r w:rsidR="00F021CF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6C3A8C">
        <w:rPr>
          <w:rFonts w:ascii="Times New Roman" w:hAnsi="Times New Roman" w:cs="Times New Roman"/>
          <w:sz w:val="24"/>
        </w:rPr>
        <w:t>; Christiane Forestier,</w:t>
      </w:r>
      <w:r w:rsidR="00F021CF">
        <w:rPr>
          <w:rFonts w:ascii="Times New Roman" w:hAnsi="Times New Roman" w:cs="Times New Roman"/>
          <w:sz w:val="24"/>
          <w:vertAlign w:val="superscript"/>
        </w:rPr>
        <w:t>2</w:t>
      </w:r>
      <w:r w:rsidRPr="006C3A8C">
        <w:rPr>
          <w:rFonts w:ascii="Times New Roman" w:hAnsi="Times New Roman" w:cs="Times New Roman"/>
          <w:sz w:val="24"/>
        </w:rPr>
        <w:t>;</w:t>
      </w:r>
      <w:r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A8C">
        <w:rPr>
          <w:rFonts w:ascii="Times New Roman" w:hAnsi="Times New Roman" w:cs="Times New Roman"/>
          <w:sz w:val="24"/>
        </w:rPr>
        <w:t>Paul-Alain Nana,</w:t>
      </w:r>
      <w:r w:rsidR="00F021CF">
        <w:rPr>
          <w:rFonts w:ascii="Times New Roman" w:hAnsi="Times New Roman" w:cs="Times New Roman"/>
          <w:sz w:val="24"/>
          <w:vertAlign w:val="superscript"/>
        </w:rPr>
        <w:t>2</w:t>
      </w:r>
      <w:r w:rsidRPr="006C3A8C">
        <w:rPr>
          <w:rFonts w:ascii="Times New Roman" w:hAnsi="Times New Roman" w:cs="Times New Roman"/>
          <w:sz w:val="24"/>
        </w:rPr>
        <w:t>;</w:t>
      </w:r>
      <w:r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A8C">
        <w:rPr>
          <w:rFonts w:ascii="Times New Roman" w:hAnsi="Times New Roman" w:cs="Times New Roman"/>
          <w:sz w:val="24"/>
        </w:rPr>
        <w:t>Claire Hennequin,</w:t>
      </w:r>
      <w:r w:rsidR="00F021CF">
        <w:rPr>
          <w:rFonts w:ascii="Times New Roman" w:hAnsi="Times New Roman" w:cs="Times New Roman"/>
          <w:sz w:val="24"/>
          <w:vertAlign w:val="superscript"/>
        </w:rPr>
        <w:t>2</w:t>
      </w:r>
      <w:r w:rsidRPr="006C3A8C">
        <w:rPr>
          <w:rFonts w:ascii="Times New Roman" w:hAnsi="Times New Roman" w:cs="Times New Roman"/>
          <w:sz w:val="24"/>
          <w:vertAlign w:val="superscript"/>
        </w:rPr>
        <w:t>,</w:t>
      </w:r>
      <w:r w:rsidR="00F021CF">
        <w:rPr>
          <w:rFonts w:ascii="Times New Roman" w:hAnsi="Times New Roman" w:cs="Times New Roman"/>
          <w:sz w:val="24"/>
          <w:vertAlign w:val="superscript"/>
        </w:rPr>
        <w:t>3</w:t>
      </w:r>
      <w:r w:rsidRPr="006C3A8C">
        <w:rPr>
          <w:rFonts w:ascii="Times New Roman" w:hAnsi="Times New Roman" w:cs="Times New Roman"/>
          <w:sz w:val="24"/>
        </w:rPr>
        <w:t>;</w:t>
      </w:r>
      <w:r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A8C">
        <w:rPr>
          <w:rFonts w:ascii="Times New Roman" w:hAnsi="Times New Roman" w:cs="Times New Roman"/>
          <w:sz w:val="24"/>
        </w:rPr>
        <w:t>Frédéric Robin,</w:t>
      </w:r>
      <w:r w:rsidR="00F021CF">
        <w:rPr>
          <w:rFonts w:ascii="Times New Roman" w:hAnsi="Times New Roman" w:cs="Times New Roman"/>
          <w:sz w:val="24"/>
          <w:vertAlign w:val="superscript"/>
        </w:rPr>
        <w:t>3,4,5</w:t>
      </w:r>
      <w:r w:rsidRPr="006C3A8C">
        <w:rPr>
          <w:rFonts w:ascii="Times New Roman" w:hAnsi="Times New Roman" w:cs="Times New Roman"/>
          <w:sz w:val="24"/>
        </w:rPr>
        <w:t>;</w:t>
      </w:r>
      <w:r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A8C">
        <w:rPr>
          <w:rFonts w:ascii="Times New Roman" w:hAnsi="Times New Roman" w:cs="Times New Roman"/>
          <w:sz w:val="24"/>
        </w:rPr>
        <w:t>Bertrand Souweine,</w:t>
      </w:r>
      <w:r w:rsidR="00F021CF">
        <w:rPr>
          <w:rFonts w:ascii="Times New Roman" w:hAnsi="Times New Roman" w:cs="Times New Roman"/>
          <w:sz w:val="24"/>
          <w:vertAlign w:val="superscript"/>
        </w:rPr>
        <w:t>2,6</w:t>
      </w:r>
      <w:r w:rsidRPr="006C3A8C">
        <w:rPr>
          <w:rFonts w:ascii="Times New Roman" w:hAnsi="Times New Roman" w:cs="Times New Roman"/>
          <w:sz w:val="24"/>
        </w:rPr>
        <w:t>; Ousmane Traoré,</w:t>
      </w:r>
      <w:r w:rsidR="00F021CF">
        <w:rPr>
          <w:rFonts w:ascii="Times New Roman" w:hAnsi="Times New Roman" w:cs="Times New Roman"/>
          <w:sz w:val="24"/>
          <w:vertAlign w:val="superscript"/>
        </w:rPr>
        <w:t>1,2</w:t>
      </w:r>
      <w:r w:rsidRPr="006C3A8C">
        <w:rPr>
          <w:rFonts w:ascii="Times New Roman" w:hAnsi="Times New Roman" w:cs="Times New Roman"/>
          <w:sz w:val="24"/>
        </w:rPr>
        <w:t>;</w:t>
      </w:r>
      <w:r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C3A8C">
        <w:rPr>
          <w:rFonts w:ascii="Times New Roman" w:hAnsi="Times New Roman" w:cs="Times New Roman"/>
          <w:sz w:val="24"/>
        </w:rPr>
        <w:t xml:space="preserve">Alexandre Lautrette, </w:t>
      </w:r>
      <w:r w:rsidR="00F021CF">
        <w:rPr>
          <w:rFonts w:ascii="Times New Roman" w:hAnsi="Times New Roman" w:cs="Times New Roman"/>
          <w:sz w:val="24"/>
          <w:vertAlign w:val="superscript"/>
        </w:rPr>
        <w:t>2,6</w:t>
      </w:r>
    </w:p>
    <w:p w14:paraId="3133E677" w14:textId="77777777" w:rsidR="006C3A8C" w:rsidRPr="006C3A8C" w:rsidRDefault="006C3A8C" w:rsidP="006C3A8C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F1D3774" w14:textId="0B86A476" w:rsidR="006C3A8C" w:rsidRPr="006C3A8C" w:rsidRDefault="00F021CF" w:rsidP="006C3A8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021CF">
        <w:rPr>
          <w:rFonts w:ascii="Times New Roman" w:hAnsi="Times New Roman" w:cs="Times New Roman"/>
          <w:sz w:val="24"/>
          <w:vertAlign w:val="superscript"/>
        </w:rPr>
        <w:t>1</w:t>
      </w:r>
      <w:r w:rsidR="006C3A8C" w:rsidRPr="006C3A8C">
        <w:rPr>
          <w:rFonts w:ascii="Times New Roman" w:hAnsi="Times New Roman" w:cs="Times New Roman"/>
          <w:sz w:val="24"/>
        </w:rPr>
        <w:t xml:space="preserve"> Infection Control Department, 3IHP, CHU Clermont-Ferrand, 63000, Clermont-Ferrand, France</w:t>
      </w:r>
    </w:p>
    <w:p w14:paraId="0EE516EA" w14:textId="49184D04" w:rsidR="006C3A8C" w:rsidRPr="006C3A8C" w:rsidRDefault="00F021CF" w:rsidP="006C3A8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021CF">
        <w:rPr>
          <w:rFonts w:ascii="Times New Roman" w:hAnsi="Times New Roman" w:cs="Times New Roman"/>
          <w:sz w:val="24"/>
          <w:vertAlign w:val="superscript"/>
        </w:rPr>
        <w:t>2</w:t>
      </w:r>
      <w:r w:rsidR="006C3A8C"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6C3A8C" w:rsidRPr="006C3A8C">
        <w:rPr>
          <w:rFonts w:ascii="Times New Roman" w:hAnsi="Times New Roman" w:cs="Times New Roman"/>
          <w:sz w:val="24"/>
        </w:rPr>
        <w:t xml:space="preserve">Université Clermont Auvergne, UMR CNRS 6023 ‘Laboratoire Microorganismes: Génome Environnement (LMGE)’, </w:t>
      </w:r>
      <w:r w:rsidR="006C3A8C" w:rsidRPr="006C3A8C">
        <w:rPr>
          <w:rFonts w:ascii="Times New Roman" w:eastAsia="Times New Roman" w:hAnsi="Times New Roman" w:cs="Times New Roman"/>
          <w:sz w:val="24"/>
        </w:rPr>
        <w:t xml:space="preserve">F-63000, </w:t>
      </w:r>
      <w:r w:rsidR="006C3A8C" w:rsidRPr="006C3A8C">
        <w:rPr>
          <w:rFonts w:ascii="Times New Roman" w:hAnsi="Times New Roman" w:cs="Times New Roman"/>
          <w:sz w:val="24"/>
        </w:rPr>
        <w:t>Clermont-Ferrand, France</w:t>
      </w:r>
    </w:p>
    <w:p w14:paraId="05ACC436" w14:textId="38F6E885" w:rsidR="006C3A8C" w:rsidRPr="006C3A8C" w:rsidRDefault="00F021CF" w:rsidP="006C3A8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F021CF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="006C3A8C" w:rsidRPr="006C3A8C">
        <w:rPr>
          <w:rFonts w:ascii="Times New Roman" w:hAnsi="Times New Roman" w:cs="Times New Roman"/>
          <w:sz w:val="24"/>
          <w:vertAlign w:val="superscript"/>
          <w:lang w:val="en-US"/>
        </w:rPr>
        <w:t xml:space="preserve">  </w:t>
      </w:r>
      <w:r w:rsidR="006C3A8C" w:rsidRPr="006C3A8C">
        <w:rPr>
          <w:rFonts w:ascii="Times New Roman" w:hAnsi="Times New Roman" w:cs="Times New Roman"/>
          <w:sz w:val="24"/>
          <w:lang w:val="en-US"/>
        </w:rPr>
        <w:t>Bacteriology</w:t>
      </w:r>
      <w:proofErr w:type="gramEnd"/>
      <w:r w:rsidR="006C3A8C" w:rsidRPr="006C3A8C">
        <w:rPr>
          <w:rFonts w:ascii="Times New Roman" w:hAnsi="Times New Roman" w:cs="Times New Roman"/>
          <w:sz w:val="24"/>
          <w:lang w:val="en-US"/>
        </w:rPr>
        <w:t xml:space="preserve"> Department, 3IHP, CHU Clermont-Ferrand, 63000, Clermont-Ferrand, France</w:t>
      </w:r>
    </w:p>
    <w:p w14:paraId="4FEFFDBE" w14:textId="6B714700" w:rsidR="006C3A8C" w:rsidRPr="006C3A8C" w:rsidRDefault="00F021CF" w:rsidP="006C3A8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021CF">
        <w:rPr>
          <w:rFonts w:ascii="Times New Roman" w:hAnsi="Times New Roman" w:cs="Times New Roman"/>
          <w:sz w:val="24"/>
          <w:vertAlign w:val="superscript"/>
        </w:rPr>
        <w:t>4</w:t>
      </w:r>
      <w:r w:rsidR="006C3A8C" w:rsidRPr="006C3A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6C3A8C" w:rsidRPr="006C3A8C">
        <w:rPr>
          <w:rFonts w:ascii="Times New Roman" w:hAnsi="Times New Roman" w:cs="Times New Roman"/>
          <w:sz w:val="24"/>
        </w:rPr>
        <w:t>Université Clermont Auvergne, UMR</w:t>
      </w:r>
      <w:r w:rsidR="006C3A8C" w:rsidRPr="006C3A8C">
        <w:rPr>
          <w:rFonts w:ascii="Times New Roman" w:eastAsia="Times New Roman" w:hAnsi="Times New Roman" w:cs="Times New Roman"/>
          <w:i/>
          <w:iCs/>
          <w:sz w:val="24"/>
        </w:rPr>
        <w:t xml:space="preserve"> </w:t>
      </w:r>
      <w:r w:rsidR="006C3A8C" w:rsidRPr="006C3A8C">
        <w:rPr>
          <w:rFonts w:ascii="Times New Roman" w:eastAsia="Times New Roman" w:hAnsi="Times New Roman" w:cs="Times New Roman"/>
          <w:iCs/>
          <w:sz w:val="24"/>
        </w:rPr>
        <w:t xml:space="preserve">INSERM 1071 ‘Laboratoire Microbe intestin inflammation et Susceptibilité de l'Hôte (M2ISH)’, </w:t>
      </w:r>
      <w:r w:rsidR="006C3A8C" w:rsidRPr="006C3A8C">
        <w:rPr>
          <w:rFonts w:ascii="Times New Roman" w:eastAsia="Times New Roman" w:hAnsi="Times New Roman" w:cs="Times New Roman"/>
          <w:sz w:val="24"/>
        </w:rPr>
        <w:t xml:space="preserve">USC INRA2018, F-63000, </w:t>
      </w:r>
      <w:r w:rsidR="006C3A8C" w:rsidRPr="006C3A8C">
        <w:rPr>
          <w:rFonts w:ascii="Times New Roman" w:hAnsi="Times New Roman" w:cs="Times New Roman"/>
          <w:sz w:val="24"/>
        </w:rPr>
        <w:t>Clermont-Ferrand, France</w:t>
      </w:r>
    </w:p>
    <w:p w14:paraId="44E64FB8" w14:textId="4EAB8F5E" w:rsidR="006C3A8C" w:rsidRPr="006C3A8C" w:rsidRDefault="00F021CF" w:rsidP="006C3A8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F021CF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="006C3A8C" w:rsidRPr="006C3A8C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="006C3A8C" w:rsidRPr="006C3A8C">
        <w:rPr>
          <w:rFonts w:ascii="Times New Roman" w:eastAsia="Times New Roman" w:hAnsi="Times New Roman" w:cs="Times New Roman"/>
          <w:sz w:val="24"/>
        </w:rPr>
        <w:t>Laboratoire associé Résistance des Entérobactéries BLSE/Céphalosporinases, Centre National de Référence Résistance aux Antibiotiques, Clermont-Ferrand, France.</w:t>
      </w:r>
    </w:p>
    <w:p w14:paraId="528D1CAF" w14:textId="128ACC46" w:rsidR="006C3A8C" w:rsidRPr="006C3A8C" w:rsidRDefault="00F021CF" w:rsidP="006C3A8C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021CF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6</w:t>
      </w:r>
      <w:r w:rsidR="006C3A8C" w:rsidRPr="006C3A8C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 xml:space="preserve"> </w:t>
      </w:r>
      <w:r w:rsidR="006C3A8C" w:rsidRPr="006C3A8C">
        <w:rPr>
          <w:rFonts w:ascii="Times New Roman" w:hAnsi="Times New Roman" w:cs="Times New Roman"/>
          <w:sz w:val="24"/>
          <w:lang w:val="en-US"/>
        </w:rPr>
        <w:t>Intensive Care Medicine, CHU Clermont-Ferrand, 63000, Clermont-Ferrand, France</w:t>
      </w:r>
    </w:p>
    <w:p w14:paraId="0A92536C" w14:textId="77777777" w:rsidR="006C3A8C" w:rsidRPr="006C3A8C" w:rsidRDefault="006C3A8C" w:rsidP="006C3A8C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A9714A7" w14:textId="5333B67D" w:rsidR="006C3A8C" w:rsidRPr="006C3A8C" w:rsidRDefault="00F021CF" w:rsidP="006C3A8C">
      <w:pPr>
        <w:spacing w:line="480" w:lineRule="auto"/>
        <w:rPr>
          <w:rFonts w:ascii="Times New Roman" w:eastAsiaTheme="minorEastAsia" w:hAnsi="Times New Roman" w:cs="Times New Roman"/>
          <w:noProof/>
          <w:sz w:val="24"/>
          <w:lang w:val="en-US"/>
        </w:rPr>
      </w:pPr>
      <w:r w:rsidRPr="00F021CF">
        <w:rPr>
          <w:rStyle w:val="wdg-select-all-ok"/>
          <w:rFonts w:ascii="Segoe UI Symbol" w:hAnsi="Segoe UI Symbol" w:cs="Segoe UI Symbol"/>
          <w:vertAlign w:val="superscript"/>
          <w:lang w:val="en-US"/>
        </w:rPr>
        <w:t>✉</w:t>
      </w:r>
      <w:r w:rsidR="006C3A8C" w:rsidRPr="006C3A8C">
        <w:rPr>
          <w:rFonts w:ascii="Times New Roman" w:hAnsi="Times New Roman" w:cs="Times New Roman"/>
          <w:b/>
          <w:sz w:val="24"/>
          <w:u w:val="single"/>
          <w:lang w:val="en-US"/>
        </w:rPr>
        <w:t>Corresponding author</w:t>
      </w:r>
      <w:r w:rsidR="006C3A8C" w:rsidRPr="006C3A8C">
        <w:rPr>
          <w:rFonts w:ascii="Times New Roman" w:hAnsi="Times New Roman" w:cs="Times New Roman"/>
          <w:sz w:val="24"/>
          <w:lang w:val="en-US"/>
        </w:rPr>
        <w:t xml:space="preserve">: </w:t>
      </w:r>
      <w:r w:rsidR="006C3A8C" w:rsidRPr="006C3A8C">
        <w:rPr>
          <w:rFonts w:ascii="Times New Roman" w:eastAsiaTheme="minorEastAsia" w:hAnsi="Times New Roman" w:cs="Times New Roman"/>
          <w:noProof/>
          <w:sz w:val="24"/>
          <w:lang w:val="en-US"/>
        </w:rPr>
        <w:t xml:space="preserve">Dr Claire Aumeran (MD-PhD). </w:t>
      </w:r>
      <w:proofErr w:type="gramStart"/>
      <w:r w:rsidR="006C3A8C" w:rsidRPr="006C3A8C">
        <w:rPr>
          <w:rFonts w:ascii="Times New Roman" w:hAnsi="Times New Roman" w:cs="Times New Roman"/>
          <w:sz w:val="24"/>
          <w:lang w:val="en-US"/>
        </w:rPr>
        <w:t>e</w:t>
      </w:r>
      <w:r w:rsidR="006C3A8C" w:rsidRPr="006C3A8C">
        <w:rPr>
          <w:rFonts w:ascii="Times New Roman" w:eastAsiaTheme="minorEastAsia" w:hAnsi="Times New Roman" w:cs="Times New Roman"/>
          <w:noProof/>
          <w:sz w:val="24"/>
          <w:lang w:val="en-US"/>
        </w:rPr>
        <w:t>mail</w:t>
      </w:r>
      <w:proofErr w:type="gramEnd"/>
      <w:r w:rsidR="006C3A8C" w:rsidRPr="006C3A8C">
        <w:rPr>
          <w:rFonts w:ascii="Times New Roman" w:eastAsiaTheme="minorEastAsia" w:hAnsi="Times New Roman" w:cs="Times New Roman"/>
          <w:noProof/>
          <w:sz w:val="24"/>
          <w:lang w:val="en-US"/>
        </w:rPr>
        <w:t xml:space="preserve">: </w:t>
      </w:r>
      <w:hyperlink r:id="rId5" w:history="1">
        <w:r w:rsidR="006C3A8C" w:rsidRPr="006C3A8C">
          <w:rPr>
            <w:rStyle w:val="Lienhypertexte"/>
            <w:rFonts w:ascii="Times New Roman" w:eastAsiaTheme="minorEastAsia" w:hAnsi="Times New Roman" w:cs="Times New Roman"/>
            <w:noProof/>
            <w:sz w:val="24"/>
            <w:lang w:val="en-US"/>
          </w:rPr>
          <w:t>caumeran@chu-clermontferrand.fr</w:t>
        </w:r>
      </w:hyperlink>
      <w:r w:rsidR="006C3A8C" w:rsidRPr="006C3A8C">
        <w:rPr>
          <w:rStyle w:val="Lienhypertexte"/>
          <w:rFonts w:ascii="Times New Roman" w:eastAsiaTheme="minorEastAsia" w:hAnsi="Times New Roman" w:cs="Times New Roman"/>
          <w:noProof/>
          <w:sz w:val="24"/>
          <w:lang w:val="en-US"/>
        </w:rPr>
        <w:t xml:space="preserve">. </w:t>
      </w:r>
    </w:p>
    <w:p w14:paraId="079D63AB" w14:textId="77777777" w:rsidR="006C3A8C" w:rsidRPr="006C3A8C" w:rsidRDefault="006C3A8C" w:rsidP="006276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A6F2E" w14:textId="4E4F9934" w:rsidR="006276FC" w:rsidRDefault="009C7C92" w:rsidP="006276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onal file 1</w:t>
      </w:r>
      <w:r w:rsidR="00627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2622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6276FC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2622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627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262230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6276FC">
        <w:rPr>
          <w:rFonts w:ascii="Times New Roman" w:hAnsi="Times New Roman" w:cs="Times New Roman"/>
          <w:b/>
          <w:sz w:val="24"/>
          <w:szCs w:val="24"/>
          <w:lang w:val="en-GB"/>
        </w:rPr>
        <w:t>able 2</w:t>
      </w:r>
    </w:p>
    <w:p w14:paraId="76CD3A5C" w14:textId="0C255670" w:rsidR="002B636C" w:rsidRPr="00CF56D2" w:rsidRDefault="00262230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B30620" w:rsidRPr="00F83C5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B30620" w:rsidRPr="00F83C58">
        <w:rPr>
          <w:rFonts w:ascii="Times New Roman" w:hAnsi="Times New Roman" w:cs="Times New Roman"/>
          <w:sz w:val="24"/>
          <w:szCs w:val="24"/>
          <w:lang w:val="en-GB"/>
        </w:rPr>
        <w:t xml:space="preserve"> Dynamics of </w:t>
      </w:r>
      <w:r w:rsidR="00463274" w:rsidRPr="00CF56D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B30620" w:rsidRPr="00CF56D2">
        <w:rPr>
          <w:rFonts w:ascii="Times New Roman" w:hAnsi="Times New Roman" w:cs="Times New Roman"/>
          <w:sz w:val="24"/>
          <w:szCs w:val="24"/>
          <w:lang w:val="en-GB"/>
        </w:rPr>
        <w:t>atheter-</w:t>
      </w:r>
      <w:r w:rsidR="00463274" w:rsidRPr="00CF56D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30620" w:rsidRPr="00CF56D2">
        <w:rPr>
          <w:rFonts w:ascii="Times New Roman" w:hAnsi="Times New Roman" w:cs="Times New Roman"/>
          <w:sz w:val="24"/>
          <w:szCs w:val="24"/>
          <w:lang w:val="en-GB"/>
        </w:rPr>
        <w:t>ssociated bacteriuria (CA</w:t>
      </w:r>
      <w:r w:rsidR="00AB1966" w:rsidRPr="00CF56D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30620" w:rsidRPr="00CF56D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D31C5" w:rsidRPr="00CF56D2">
        <w:rPr>
          <w:rFonts w:ascii="Times New Roman" w:hAnsi="Times New Roman" w:cs="Times New Roman"/>
          <w:sz w:val="24"/>
          <w:szCs w:val="24"/>
          <w:lang w:val="en-GB"/>
        </w:rPr>
        <w:t xml:space="preserve">, list of microorganisms identified </w:t>
      </w:r>
      <w:r w:rsidR="00463274" w:rsidRPr="00CF56D2">
        <w:rPr>
          <w:rFonts w:ascii="Times New Roman" w:hAnsi="Times New Roman" w:cs="Times New Roman"/>
          <w:sz w:val="24"/>
          <w:szCs w:val="24"/>
          <w:lang w:val="en-GB"/>
        </w:rPr>
        <w:t>in the</w:t>
      </w:r>
      <w:r w:rsidR="004D31C5" w:rsidRPr="00CF56D2">
        <w:rPr>
          <w:rFonts w:ascii="Times New Roman" w:hAnsi="Times New Roman" w:cs="Times New Roman"/>
          <w:sz w:val="24"/>
          <w:szCs w:val="24"/>
          <w:lang w:val="en-GB"/>
        </w:rPr>
        <w:t xml:space="preserve"> urinary meatus, and infected patients</w:t>
      </w:r>
      <w:r w:rsidR="00B30620" w:rsidRPr="00CF56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lledutableau"/>
        <w:tblW w:w="10916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1389"/>
        <w:gridCol w:w="1984"/>
        <w:gridCol w:w="1985"/>
        <w:gridCol w:w="3118"/>
        <w:gridCol w:w="1560"/>
      </w:tblGrid>
      <w:tr w:rsidR="003F45E5" w:rsidRPr="00AB1966" w14:paraId="4901F9A6" w14:textId="77777777" w:rsidTr="001F4C68">
        <w:trPr>
          <w:trHeight w:val="7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D6270B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Patient</w:t>
            </w:r>
          </w:p>
          <w:p w14:paraId="04A4D087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Sex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41E08483" w14:textId="0CEBD3C6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CA</w:t>
            </w:r>
            <w:r w:rsidR="00AB1966">
              <w:rPr>
                <w:rFonts w:cs="Times New Roman"/>
                <w:lang w:val="en-GB" w:eastAsia="ja-JP"/>
              </w:rPr>
              <w:t>B orig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487BA4" w14:textId="49FE5255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Bladder urine</w:t>
            </w:r>
            <w:r w:rsidR="00886996">
              <w:rPr>
                <w:rFonts w:cs="Times New Roman"/>
                <w:lang w:val="en-GB" w:eastAsia="ja-JP"/>
              </w:rPr>
              <w:t xml:space="preserve"> MO</w:t>
            </w:r>
          </w:p>
          <w:p w14:paraId="40BC2B8E" w14:textId="125900F4" w:rsidR="003F45E5" w:rsidRPr="00AB1966" w:rsidRDefault="00AB1966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="003F45E5" w:rsidRPr="00AB1966">
              <w:rPr>
                <w:rFonts w:cs="Times New Roman"/>
                <w:lang w:val="en-GB" w:eastAsia="ja-JP"/>
              </w:rPr>
              <w:t>Day of occurrence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948891" w14:textId="77777777" w:rsidR="0088699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Collector bag </w:t>
            </w:r>
            <w:r w:rsidR="00886996">
              <w:rPr>
                <w:rFonts w:cs="Times New Roman"/>
                <w:lang w:val="en-GB" w:eastAsia="ja-JP"/>
              </w:rPr>
              <w:t>MO</w:t>
            </w:r>
          </w:p>
          <w:p w14:paraId="0DDFAC6C" w14:textId="1629283D" w:rsidR="003F45E5" w:rsidRPr="00AB1966" w:rsidRDefault="00886996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Day of occurrence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E669CC" w14:textId="77777777" w:rsidR="00CC12CE" w:rsidRPr="00AB1966" w:rsidRDefault="00CC12CE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Urinary meatus</w:t>
            </w:r>
          </w:p>
          <w:p w14:paraId="1A75AAA7" w14:textId="35B1BE5D" w:rsidR="003F45E5" w:rsidRPr="00AB1966" w:rsidRDefault="00AB1966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lang w:val="en-GB" w:eastAsia="ja-JP"/>
              </w:rPr>
              <w:t>List of microor</w:t>
            </w:r>
            <w:r w:rsidR="003F45E5" w:rsidRPr="00AB1966">
              <w:rPr>
                <w:rFonts w:cs="Times New Roman"/>
                <w:lang w:val="en-GB" w:eastAsia="ja-JP"/>
              </w:rPr>
              <w:t>ganisms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3F5DE4" w14:textId="63F7B526" w:rsidR="003F45E5" w:rsidRPr="00886996" w:rsidRDefault="00886996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Infection</w:t>
            </w:r>
          </w:p>
        </w:tc>
      </w:tr>
      <w:tr w:rsidR="001F4C68" w:rsidRPr="00AB1966" w14:paraId="1A40EE88" w14:textId="77777777" w:rsidTr="001F4C68">
        <w:trPr>
          <w:trHeight w:val="315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6BD33F07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30</w:t>
            </w:r>
          </w:p>
          <w:p w14:paraId="2225D4B3" w14:textId="00EB44CC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205D92E6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nd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324AEABD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. coli</w:t>
            </w:r>
          </w:p>
          <w:p w14:paraId="6894DCE9" w14:textId="7F1C1253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iCs/>
                <w:lang w:val="en-GB" w:eastAsia="ja-JP"/>
              </w:rPr>
              <w:t>(</w:t>
            </w:r>
            <w:r w:rsidR="000F19DC" w:rsidRPr="00AB1966">
              <w:rPr>
                <w:rFonts w:cs="Times New Roman"/>
                <w:iCs/>
                <w:lang w:val="en-GB" w:eastAsia="ja-JP"/>
              </w:rPr>
              <w:t>6</w:t>
            </w:r>
            <w:r w:rsidR="00882817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1EBCED5" w14:textId="5206D1B3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. coli</w:t>
            </w:r>
          </w:p>
          <w:p w14:paraId="3E6A8258" w14:textId="5A6B388E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="000F19DC" w:rsidRPr="00AB1966">
              <w:rPr>
                <w:rFonts w:cs="Times New Roman"/>
                <w:lang w:val="en-GB" w:eastAsia="ja-JP"/>
              </w:rPr>
              <w:t>2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527C83EA" w14:textId="77777777" w:rsidR="00D33594" w:rsidRPr="00AB1966" w:rsidRDefault="00D33594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scherichia coli</w:t>
            </w:r>
          </w:p>
          <w:p w14:paraId="6F977024" w14:textId="77777777" w:rsidR="000F19DC" w:rsidRPr="00AB1966" w:rsidRDefault="000F19DC" w:rsidP="00D33594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bacter cloacae</w:t>
            </w:r>
          </w:p>
          <w:p w14:paraId="1FB60061" w14:textId="77777777" w:rsidR="000F19DC" w:rsidRPr="00AB1966" w:rsidRDefault="000F19DC" w:rsidP="00D33594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Staphylococcus epidermidis</w:t>
            </w:r>
          </w:p>
          <w:p w14:paraId="243940E9" w14:textId="77777777" w:rsidR="000F19DC" w:rsidRPr="00AB1966" w:rsidRDefault="000F19DC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reptococcus agalactiae</w:t>
            </w:r>
          </w:p>
          <w:p w14:paraId="437C02E9" w14:textId="77777777" w:rsidR="000F19DC" w:rsidRPr="00AB1966" w:rsidRDefault="000F19DC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7887D70" w14:textId="021F7272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1F4C68" w:rsidRPr="00AB1966" w14:paraId="2EE7E9FA" w14:textId="77777777" w:rsidTr="001F4C68">
        <w:trPr>
          <w:trHeight w:val="273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480B9DC4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33</w:t>
            </w:r>
          </w:p>
          <w:p w14:paraId="00B03130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025BAEC5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nd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231C399C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. epidermidis</w:t>
            </w:r>
          </w:p>
          <w:p w14:paraId="1A35ABB2" w14:textId="0CDAD4D7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iCs/>
                <w:color w:val="FF0000"/>
                <w:lang w:val="en-GB" w:eastAsia="ja-JP"/>
              </w:rPr>
              <w:t xml:space="preserve"> </w:t>
            </w:r>
            <w:r w:rsidR="00882817" w:rsidRPr="00F021CF">
              <w:rPr>
                <w:rFonts w:cs="Times New Roman"/>
                <w:iCs/>
                <w:lang w:val="en-GB" w:eastAsia="ja-JP"/>
              </w:rPr>
              <w:t>(</w:t>
            </w:r>
            <w:r w:rsidR="000F19DC" w:rsidRPr="00F021CF">
              <w:rPr>
                <w:rFonts w:cs="Times New Roman"/>
                <w:iCs/>
                <w:lang w:val="en-GB" w:eastAsia="ja-JP"/>
              </w:rPr>
              <w:t>3</w:t>
            </w:r>
            <w:r w:rsidR="00882817" w:rsidRPr="00F021CF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80881CD" w14:textId="26446C5A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. epidermidis</w:t>
            </w:r>
          </w:p>
          <w:p w14:paraId="19686529" w14:textId="7AD17794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>(</w:t>
            </w:r>
            <w:r w:rsidR="000F19DC" w:rsidRPr="00AB1966">
              <w:rPr>
                <w:rFonts w:cs="Times New Roman"/>
                <w:iCs/>
                <w:lang w:val="en-GB" w:eastAsia="ja-JP"/>
              </w:rPr>
              <w:t>1</w:t>
            </w:r>
            <w:r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0DDD79C2" w14:textId="77777777" w:rsidR="00D33594" w:rsidRPr="00AB1966" w:rsidRDefault="00D33594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scherichia coli</w:t>
            </w:r>
          </w:p>
          <w:p w14:paraId="216CF681" w14:textId="77777777" w:rsidR="000F19DC" w:rsidRPr="00AB1966" w:rsidRDefault="000F19DC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reptococcus agalactiae</w:t>
            </w:r>
          </w:p>
          <w:p w14:paraId="6C3974A6" w14:textId="77777777" w:rsidR="000F19DC" w:rsidRPr="00AB1966" w:rsidRDefault="000F19DC" w:rsidP="00D33594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Staphylococcus lugdunensis</w:t>
            </w:r>
          </w:p>
          <w:p w14:paraId="733CF093" w14:textId="77777777" w:rsidR="000F19DC" w:rsidRPr="00AB1966" w:rsidRDefault="000F19DC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albican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3E62361" w14:textId="4D664AB7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1F4C68" w:rsidRPr="00AB1966" w14:paraId="395AB4FE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1207D5F8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76</w:t>
            </w:r>
          </w:p>
          <w:p w14:paraId="51A83CC5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 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3E303BD1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ndoluminal</w:t>
            </w:r>
          </w:p>
          <w:p w14:paraId="5B738A21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7A86FF95" w14:textId="30661B4C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M</w:t>
            </w:r>
            <w:r w:rsidR="00D60FA0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morganii</w:t>
            </w:r>
          </w:p>
          <w:p w14:paraId="2807F10A" w14:textId="08698CEA" w:rsidR="000F19DC" w:rsidRPr="00AB1966" w:rsidRDefault="00882817" w:rsidP="00882817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F021CF">
              <w:rPr>
                <w:rFonts w:cs="Times New Roman"/>
                <w:iCs/>
                <w:lang w:val="en-GB" w:eastAsia="ja-JP"/>
              </w:rPr>
              <w:t>(</w:t>
            </w:r>
            <w:r w:rsidR="000F19DC" w:rsidRPr="00F021CF">
              <w:rPr>
                <w:rFonts w:cs="Times New Roman"/>
                <w:iCs/>
                <w:lang w:val="en-GB" w:eastAsia="ja-JP"/>
              </w:rPr>
              <w:t>12</w:t>
            </w:r>
            <w:r w:rsidRPr="00F021CF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3B6D47D" w14:textId="4E17E0EA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M. morganii</w:t>
            </w:r>
          </w:p>
          <w:p w14:paraId="2802A0AB" w14:textId="101F8BF4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="000F19DC"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07DA911F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 xml:space="preserve">Morganella morganii* </w:t>
            </w:r>
          </w:p>
          <w:p w14:paraId="66FE134C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orynebacterium aurimucosum</w:t>
            </w:r>
          </w:p>
          <w:p w14:paraId="3C373DED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US" w:eastAsia="ja-JP"/>
              </w:rPr>
            </w:pPr>
            <w:r w:rsidRPr="00AB1966">
              <w:rPr>
                <w:rFonts w:cs="Times New Roman"/>
                <w:i/>
                <w:iCs/>
                <w:lang w:val="en-US" w:eastAsia="ja-JP"/>
              </w:rPr>
              <w:t>Escherichia coli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E4F757B" w14:textId="684D1B7F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664366AD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</w:tcPr>
          <w:p w14:paraId="67DE4EC9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23</w:t>
            </w:r>
          </w:p>
          <w:p w14:paraId="56815F0B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C2803A9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7C73EB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240751B2" w14:textId="3177D7D6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D5EC03" w14:textId="5EA74ADE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. albicans</w:t>
            </w:r>
          </w:p>
          <w:p w14:paraId="74CBFA77" w14:textId="50379411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549D18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albicans</w:t>
            </w:r>
          </w:p>
          <w:p w14:paraId="591B70EB" w14:textId="77777777" w:rsidR="000F19DC" w:rsidRPr="00AB1966" w:rsidRDefault="000F19DC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Pseudomonas aeruginos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C7C0FD" w14:textId="298922C4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74938E12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</w:tcPr>
          <w:p w14:paraId="42C6E09A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34 </w:t>
            </w:r>
          </w:p>
          <w:p w14:paraId="62A3410B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C033FAE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790243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3020860F" w14:textId="66589EB4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C3AA10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/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6025FD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albicans</w:t>
            </w:r>
          </w:p>
          <w:p w14:paraId="569E569E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aphylococcus capit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6DC10B" w14:textId="76506249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1871B07F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</w:tcPr>
          <w:p w14:paraId="5BBE48E4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46 </w:t>
            </w:r>
          </w:p>
          <w:p w14:paraId="2DFF3283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241A3B5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CD3B7A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6D4022C1" w14:textId="0C6F9A3B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823216" w14:textId="19CC8075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. albicans</w:t>
            </w:r>
          </w:p>
          <w:p w14:paraId="2DC84618" w14:textId="7E5E4408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35C0DC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albicans</w:t>
            </w:r>
          </w:p>
          <w:p w14:paraId="6434B653" w14:textId="77777777" w:rsidR="000F19DC" w:rsidRPr="00AB1966" w:rsidRDefault="000F19DC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aphylococcus capit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43787A" w14:textId="5BEBED36" w:rsidR="000F19DC" w:rsidRPr="00886996" w:rsidRDefault="000F19DC" w:rsidP="00882817">
            <w:pPr>
              <w:jc w:val="center"/>
              <w:rPr>
                <w:rFonts w:cs="Times New Roman"/>
                <w:lang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49DD217B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</w:tcPr>
          <w:p w14:paraId="5C8CB93F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60 </w:t>
            </w:r>
          </w:p>
          <w:p w14:paraId="1DABA02C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C2C7C3E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A74292" w14:textId="63CCD165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</w:t>
            </w:r>
            <w:r w:rsidR="00D33594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glabrata</w:t>
            </w:r>
          </w:p>
          <w:p w14:paraId="78B1B207" w14:textId="68243C4F" w:rsidR="000F19DC" w:rsidRPr="00AB1966" w:rsidRDefault="00882817" w:rsidP="00882817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07B253" w14:textId="1158A114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. glabrata</w:t>
            </w:r>
          </w:p>
          <w:p w14:paraId="4650F6B0" w14:textId="6AF59A48" w:rsidR="003C3E2F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D04B20" w14:textId="77777777" w:rsidR="00D33594" w:rsidRPr="00AB1966" w:rsidRDefault="00D33594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glabrata</w:t>
            </w:r>
          </w:p>
          <w:p w14:paraId="17FAFA63" w14:textId="77777777" w:rsidR="00D33594" w:rsidRPr="00AB1966" w:rsidRDefault="00D33594" w:rsidP="00D33594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scherichia coli</w:t>
            </w:r>
          </w:p>
          <w:p w14:paraId="22B3B288" w14:textId="77777777" w:rsidR="000F19DC" w:rsidRPr="00D33594" w:rsidRDefault="000F19DC" w:rsidP="00D33594">
            <w:pPr>
              <w:rPr>
                <w:rFonts w:cs="Times New Roman"/>
                <w:i/>
                <w:lang w:val="en-US" w:eastAsia="ja-JP"/>
              </w:rPr>
            </w:pPr>
            <w:r w:rsidRPr="00D33594">
              <w:rPr>
                <w:rFonts w:cs="Times New Roman"/>
                <w:i/>
                <w:lang w:val="en-US" w:eastAsia="ja-JP"/>
              </w:rPr>
              <w:t xml:space="preserve">Pseudomonas aeruginosa </w:t>
            </w:r>
          </w:p>
          <w:p w14:paraId="6D75B6DC" w14:textId="62D4CCD1" w:rsidR="000F19DC" w:rsidRPr="00AB1966" w:rsidRDefault="000F19DC" w:rsidP="00D33594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Proteus vulgaris</w:t>
            </w:r>
          </w:p>
          <w:p w14:paraId="57F4FC59" w14:textId="77777777" w:rsidR="000F19DC" w:rsidRPr="00AB1966" w:rsidRDefault="000F19DC" w:rsidP="00D33594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Lactobacillus gasseri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1C7DC" w14:textId="3CEC42B3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F67A5D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25BC75BD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</w:tcPr>
          <w:p w14:paraId="435A4E84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76 </w:t>
            </w:r>
          </w:p>
          <w:p w14:paraId="7A82E7D4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B04B3F8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78DFA0" w14:textId="238FEB4C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</w:t>
            </w:r>
            <w:r w:rsidR="00D33594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urimucosum</w:t>
            </w:r>
          </w:p>
          <w:p w14:paraId="0E27CF40" w14:textId="21493095" w:rsidR="000F19DC" w:rsidRPr="00AB1966" w:rsidRDefault="00882817" w:rsidP="00882817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4680BA" w14:textId="704CAD8F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urimucosum</w:t>
            </w:r>
          </w:p>
          <w:p w14:paraId="33C51512" w14:textId="2954B2DD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C6218B" w14:textId="769B76F0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</w:t>
            </w:r>
            <w:r w:rsidR="00D33594">
              <w:rPr>
                <w:rFonts w:cs="Times New Roman"/>
                <w:i/>
                <w:iCs/>
                <w:lang w:val="en-GB" w:eastAsia="ja-JP"/>
              </w:rPr>
              <w:t xml:space="preserve">orynebacterium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urimucosum</w:t>
            </w:r>
          </w:p>
          <w:p w14:paraId="0E018859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Morganella morganii</w:t>
            </w:r>
          </w:p>
          <w:p w14:paraId="6BD8704F" w14:textId="77777777" w:rsidR="000F19DC" w:rsidRPr="00AB1966" w:rsidRDefault="000F19DC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scherichia coli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596675" w14:textId="2E8F0D57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EF25E2">
              <w:rPr>
                <w:rFonts w:cs="Times New Roman"/>
                <w:lang w:val="en-GB" w:eastAsia="ja-JP"/>
              </w:rPr>
              <w:t>/</w:t>
            </w:r>
          </w:p>
        </w:tc>
      </w:tr>
      <w:tr w:rsidR="000F19DC" w:rsidRPr="00AB1966" w14:paraId="55E6FA8B" w14:textId="77777777" w:rsidTr="001F4C68">
        <w:trPr>
          <w:trHeight w:val="31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FDA854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19 </w:t>
            </w:r>
          </w:p>
          <w:p w14:paraId="232F8219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709EBBEA" w14:textId="77777777" w:rsidR="000F19DC" w:rsidRPr="00AB196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0B7E5E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3FE367D0" w14:textId="0CFB9253" w:rsidR="000F19DC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126BD6" w14:textId="4C7C4EBF" w:rsidR="000F19DC" w:rsidRPr="00AB1966" w:rsidRDefault="000F19DC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67BF98FA" w14:textId="5CDAD6CB" w:rsidR="000F19DC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5C9D6A" w14:textId="77777777" w:rsidR="000F19DC" w:rsidRPr="00AB1966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</w:p>
          <w:p w14:paraId="480FC93E" w14:textId="77777777" w:rsidR="000F19DC" w:rsidRPr="00AB1966" w:rsidRDefault="000F19DC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scherichia coli</w:t>
            </w:r>
          </w:p>
          <w:p w14:paraId="20A83248" w14:textId="77777777" w:rsidR="000F19DC" w:rsidRPr="00AB1966" w:rsidRDefault="000F19DC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Streptococcus anginosus</w:t>
            </w:r>
          </w:p>
          <w:p w14:paraId="6F9DB711" w14:textId="77777777" w:rsidR="000F19DC" w:rsidRPr="00AB1966" w:rsidRDefault="000F19DC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Candida krusei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84E8E3" w14:textId="252AE0BD" w:rsidR="000F19DC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EF25E2"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886996" w14:paraId="43856FF3" w14:textId="77777777" w:rsidTr="001F4C68">
        <w:trPr>
          <w:trHeight w:val="315"/>
        </w:trPr>
        <w:tc>
          <w:tcPr>
            <w:tcW w:w="880" w:type="dxa"/>
            <w:shd w:val="clear" w:color="auto" w:fill="auto"/>
            <w:noWrap/>
            <w:vAlign w:val="center"/>
          </w:tcPr>
          <w:p w14:paraId="19269B89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59 </w:t>
            </w:r>
          </w:p>
          <w:p w14:paraId="7929A5F7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448A6E2" w14:textId="262750D2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293A25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25B4CBA9" w14:textId="0AA85591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F5E8B7" w14:textId="22A2BCE1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 w:rsidR="00886996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2BED718C" w14:textId="583DA6F3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29E31F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  <w:r w:rsidR="00CC12CE" w:rsidRPr="00AB1966">
              <w:rPr>
                <w:rFonts w:cs="Times New Roman"/>
                <w:i/>
                <w:iCs/>
                <w:lang w:val="en-GB" w:eastAsia="ja-JP"/>
              </w:rPr>
              <w:t>*</w:t>
            </w:r>
          </w:p>
          <w:p w14:paraId="14FAFF3F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Staphylococcus capit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1EC556" w14:textId="78FC88F9" w:rsidR="003F45E5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B2701F0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2492EB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22 </w:t>
            </w:r>
          </w:p>
          <w:p w14:paraId="232532D1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651B2FB3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956CB2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K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pneumoniae</w:t>
            </w:r>
          </w:p>
          <w:p w14:paraId="641E774E" w14:textId="5E77D16A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D3E16B" w14:textId="655A7CA5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K</w:t>
            </w:r>
            <w:r w:rsidR="00886996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pneumoniae</w:t>
            </w:r>
          </w:p>
          <w:p w14:paraId="7E7BD043" w14:textId="7E27A5F2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F1870F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886996">
              <w:rPr>
                <w:rFonts w:cs="Times New Roman"/>
                <w:i/>
                <w:iCs/>
                <w:lang w:eastAsia="ja-JP"/>
              </w:rPr>
              <w:t>Klebsie</w:t>
            </w:r>
            <w:r w:rsidRPr="00AB1966">
              <w:rPr>
                <w:rFonts w:cs="Times New Roman"/>
                <w:i/>
                <w:iCs/>
                <w:lang w:eastAsia="ja-JP"/>
              </w:rPr>
              <w:t>lla pneumoniae</w:t>
            </w:r>
          </w:p>
          <w:p w14:paraId="42D739DE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Proteus mirabilis</w:t>
            </w:r>
          </w:p>
          <w:p w14:paraId="55D3D762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erratia marcescens</w:t>
            </w:r>
            <w:r w:rsidRPr="00AB1966">
              <w:rPr>
                <w:rFonts w:cs="Times New Roman"/>
                <w:i/>
                <w:iCs/>
                <w:lang w:eastAsia="ja-JP"/>
              </w:rPr>
              <w:t xml:space="preserve"> Staphylococcus epidermidis</w:t>
            </w:r>
          </w:p>
          <w:p w14:paraId="3AFAAD5C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coccus faecalis</w:t>
            </w:r>
          </w:p>
          <w:p w14:paraId="3DD96555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eptococcus mitis/oral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2AE711" w14:textId="77777777" w:rsidR="003F45E5" w:rsidRPr="00886996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886996">
              <w:rPr>
                <w:rFonts w:cs="Times New Roman"/>
                <w:lang w:eastAsia="ja-JP"/>
              </w:rPr>
              <w:t>Acute prostatitis</w:t>
            </w:r>
          </w:p>
          <w:p w14:paraId="06E2CD7B" w14:textId="45F19A2F" w:rsidR="004D31C5" w:rsidRPr="00886996" w:rsidRDefault="004D31C5" w:rsidP="00882817">
            <w:pPr>
              <w:jc w:val="center"/>
              <w:rPr>
                <w:rFonts w:cs="Times New Roman"/>
                <w:i/>
                <w:lang w:eastAsia="ja-JP"/>
              </w:rPr>
            </w:pPr>
            <w:r w:rsidRPr="00886996">
              <w:rPr>
                <w:rFonts w:cs="Times New Roman"/>
                <w:i/>
                <w:lang w:eastAsia="ja-JP"/>
              </w:rPr>
              <w:t>K. pneumoniae</w:t>
            </w:r>
          </w:p>
          <w:p w14:paraId="58114F96" w14:textId="42F34CEC" w:rsidR="004D31C5" w:rsidRPr="00886996" w:rsidRDefault="004D31C5" w:rsidP="00882817">
            <w:pPr>
              <w:jc w:val="center"/>
              <w:rPr>
                <w:rFonts w:cs="Times New Roman"/>
                <w:lang w:eastAsia="ja-JP"/>
              </w:rPr>
            </w:pPr>
            <w:r w:rsidRPr="00886996">
              <w:rPr>
                <w:rFonts w:cs="Times New Roman"/>
                <w:lang w:eastAsia="ja-JP"/>
              </w:rPr>
              <w:t>Cefotaxim</w:t>
            </w:r>
            <w:r w:rsidR="00CF56D2">
              <w:rPr>
                <w:rFonts w:cs="Times New Roman"/>
                <w:lang w:eastAsia="ja-JP"/>
              </w:rPr>
              <w:t>e</w:t>
            </w:r>
          </w:p>
        </w:tc>
      </w:tr>
      <w:tr w:rsidR="003F45E5" w:rsidRPr="00AB1966" w14:paraId="49EF1754" w14:textId="77777777" w:rsidTr="001F4C68">
        <w:trPr>
          <w:trHeight w:val="31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8222DE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30 </w:t>
            </w:r>
          </w:p>
          <w:p w14:paraId="2580477C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454339A9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196678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galactiae</w:t>
            </w:r>
          </w:p>
          <w:p w14:paraId="2DE3596F" w14:textId="497CFFC1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EAC46E" w14:textId="16D2E4E1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 w:rsidR="00886996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galactiae</w:t>
            </w:r>
          </w:p>
          <w:p w14:paraId="1A7E5FEB" w14:textId="5C5AF177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D32776F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Streptococcus agalactiae</w:t>
            </w:r>
          </w:p>
          <w:p w14:paraId="141CDEF4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Staphylococcus epidermidis</w:t>
            </w:r>
          </w:p>
          <w:p w14:paraId="32A1F369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  <w:r w:rsidRPr="00AB1966">
              <w:rPr>
                <w:rFonts w:cs="Times New Roman"/>
                <w:i/>
                <w:iCs/>
                <w:lang w:eastAsia="ja-JP"/>
              </w:rPr>
              <w:t xml:space="preserve"> Escherichia coli</w:t>
            </w:r>
          </w:p>
          <w:p w14:paraId="0A03C28A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lastRenderedPageBreak/>
              <w:t>Enterobacter cloac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4ACEDF" w14:textId="5C6BEC96" w:rsidR="003F45E5" w:rsidRPr="00886996" w:rsidRDefault="000F19DC" w:rsidP="00882817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val="en-GB" w:eastAsia="ja-JP"/>
              </w:rPr>
              <w:lastRenderedPageBreak/>
              <w:t>/</w:t>
            </w:r>
          </w:p>
        </w:tc>
      </w:tr>
      <w:tr w:rsidR="003F45E5" w:rsidRPr="00AB1966" w14:paraId="75D73ED5" w14:textId="77777777" w:rsidTr="001F4C68">
        <w:trPr>
          <w:trHeight w:val="30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5ED4F1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33 </w:t>
            </w:r>
          </w:p>
          <w:p w14:paraId="751C232C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537E587A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Early exolumin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74F28E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galactiae</w:t>
            </w:r>
          </w:p>
          <w:p w14:paraId="136553E1" w14:textId="7889F8C4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882817" w:rsidRPr="00AB1966">
              <w:rPr>
                <w:rFonts w:cs="Times New Roman"/>
                <w:lang w:val="en-GB" w:eastAsia="ja-JP"/>
              </w:rPr>
              <w:t>1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4F8A93" w14:textId="4FA652AB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 w:rsidR="00886996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galactiae</w:t>
            </w:r>
          </w:p>
          <w:p w14:paraId="5383E6D8" w14:textId="6D589D4C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Pr="00AB1966">
              <w:rPr>
                <w:rFonts w:cs="Times New Roman"/>
                <w:lang w:val="en-GB" w:eastAsia="ja-JP"/>
              </w:rPr>
              <w:t>1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3BC437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reptococcus agalactiae</w:t>
            </w:r>
          </w:p>
          <w:p w14:paraId="3DE319FE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lugdunensis</w:t>
            </w:r>
          </w:p>
          <w:p w14:paraId="4C68FEF6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scherichia coli</w:t>
            </w:r>
          </w:p>
          <w:p w14:paraId="730A0D76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albican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B36FDC" w14:textId="09C962C0" w:rsidR="003F45E5" w:rsidRPr="00886996" w:rsidRDefault="000F19DC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604AB5B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5D927181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26 </w:t>
            </w:r>
          </w:p>
          <w:p w14:paraId="56195314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249511B7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900449D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65ADC560" w14:textId="4A5517A5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iCs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iCs/>
                <w:lang w:val="en-GB" w:eastAsia="ja-JP"/>
              </w:rPr>
              <w:t>5</w:t>
            </w:r>
            <w:r w:rsidR="00882817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679F3C7" w14:textId="1999BB35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</w:t>
            </w:r>
            <w:r w:rsidR="00886996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1F89F575" w14:textId="27D2AA4B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lang w:val="en-GB" w:eastAsia="ja-JP"/>
              </w:rPr>
              <w:t>6</w:t>
            </w:r>
            <w:r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0A9A4D05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Candida albicans</w:t>
            </w:r>
          </w:p>
          <w:p w14:paraId="5C895F2E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lugdunensis</w:t>
            </w:r>
          </w:p>
          <w:p w14:paraId="1D15418D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epidermidis</w:t>
            </w:r>
          </w:p>
          <w:p w14:paraId="53808FE5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Proteus mirabili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61D1D96" w14:textId="1F5530CC" w:rsidR="00886996" w:rsidRPr="00886996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/</w:t>
            </w:r>
          </w:p>
        </w:tc>
      </w:tr>
      <w:tr w:rsidR="003F45E5" w:rsidRPr="00AB1966" w14:paraId="5A973104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1C2E8DD0" w14:textId="1A74C5CE" w:rsidR="003F45E5" w:rsidRPr="00AB1966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AB1966">
              <w:rPr>
                <w:rFonts w:cs="Times New Roman"/>
                <w:lang w:eastAsia="ja-JP"/>
              </w:rPr>
              <w:t xml:space="preserve">51 </w:t>
            </w:r>
          </w:p>
          <w:p w14:paraId="4103308A" w14:textId="77777777" w:rsidR="003F45E5" w:rsidRPr="00AB1966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AB1966">
              <w:rPr>
                <w:rFonts w:cs="Times New Roman"/>
                <w:lang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3269FF04" w14:textId="77777777" w:rsidR="003F45E5" w:rsidRPr="00AB1966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AB1966">
              <w:rPr>
                <w:rFonts w:cs="Times New Roman"/>
                <w:lang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3BE82D02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04BCF61B" w14:textId="551385C9" w:rsidR="003F45E5" w:rsidRPr="00AB1966" w:rsidRDefault="00D33594" w:rsidP="00D33594">
            <w:pPr>
              <w:jc w:val="center"/>
              <w:rPr>
                <w:rFonts w:cs="Times New Roman"/>
                <w:iCs/>
                <w:lang w:eastAsia="ja-JP"/>
              </w:rPr>
            </w:pPr>
            <w:r>
              <w:rPr>
                <w:rFonts w:cs="Times New Roman"/>
                <w:iCs/>
                <w:lang w:eastAsia="ja-JP"/>
              </w:rPr>
              <w:t xml:space="preserve"> </w:t>
            </w:r>
            <w:r w:rsidR="00882817">
              <w:rPr>
                <w:rFonts w:cs="Times New Roman"/>
                <w:iCs/>
                <w:lang w:eastAsia="ja-JP"/>
              </w:rPr>
              <w:t>(</w:t>
            </w:r>
            <w:r w:rsidR="00CC12CE" w:rsidRPr="00AB1966">
              <w:rPr>
                <w:rFonts w:cs="Times New Roman"/>
                <w:iCs/>
                <w:lang w:eastAsia="ja-JP"/>
              </w:rPr>
              <w:t>2</w:t>
            </w:r>
            <w:r w:rsidR="00882817">
              <w:rPr>
                <w:rFonts w:cs="Times New Roman"/>
                <w:iCs/>
                <w:lang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4E78BFE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C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albicans</w:t>
            </w:r>
          </w:p>
          <w:p w14:paraId="2E4C04AC" w14:textId="31F26A63" w:rsidR="003F45E5" w:rsidRPr="00AB1966" w:rsidRDefault="00D33594" w:rsidP="00D33594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lang w:val="en-GB" w:eastAsia="ja-JP"/>
              </w:rPr>
              <w:t>(</w:t>
            </w:r>
            <w:r w:rsidR="003F45E5" w:rsidRPr="00AB1966">
              <w:rPr>
                <w:rFonts w:cs="Times New Roman"/>
                <w:lang w:val="en-GB" w:eastAsia="ja-JP"/>
              </w:rPr>
              <w:t>2</w:t>
            </w:r>
            <w:r w:rsidR="00882817">
              <w:rPr>
                <w:rFonts w:cs="Times New Roman"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355BF3BB" w14:textId="626264EF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C</w:t>
            </w:r>
            <w:r w:rsidR="00197470" w:rsidRPr="00AB1966">
              <w:rPr>
                <w:rFonts w:cs="Times New Roman"/>
                <w:i/>
                <w:iCs/>
                <w:lang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eastAsia="ja-JP"/>
              </w:rPr>
              <w:t>albicans</w:t>
            </w:r>
          </w:p>
          <w:p w14:paraId="23A21E15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Enterococcus faecalis </w:t>
            </w:r>
            <w:r w:rsidRPr="00AB1966">
              <w:rPr>
                <w:rFonts w:cs="Times New Roman"/>
                <w:i/>
                <w:lang w:eastAsia="ja-JP"/>
              </w:rPr>
              <w:t>Staphylococcus lugdunensi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D68DA9B" w14:textId="1AF650DC" w:rsidR="003F45E5" w:rsidRPr="00886996" w:rsidRDefault="000F19DC" w:rsidP="00882817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F021CF" w14:paraId="35293DEA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754055F2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44 </w:t>
            </w:r>
          </w:p>
          <w:p w14:paraId="402E098B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4130F13D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2F7E6CC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. coli</w:t>
            </w:r>
          </w:p>
          <w:p w14:paraId="54608475" w14:textId="2B5E08A3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iCs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iCs/>
                <w:lang w:val="en-GB" w:eastAsia="ja-JP"/>
              </w:rPr>
              <w:t>12</w:t>
            </w:r>
            <w:r w:rsidR="00882817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5C6669B" w14:textId="4429308D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 w:rsidR="00882817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coli</w:t>
            </w:r>
          </w:p>
          <w:p w14:paraId="775B0393" w14:textId="25429842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iCs/>
                <w:lang w:val="en-GB" w:eastAsia="ja-JP"/>
              </w:rPr>
              <w:t>12</w:t>
            </w:r>
            <w:r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79A5123D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scherichia coli</w:t>
            </w:r>
          </w:p>
          <w:p w14:paraId="4CB9A778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Klebsiella pneumonia</w:t>
            </w:r>
          </w:p>
          <w:p w14:paraId="095A836F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Staphylococcus epidermidis</w:t>
            </w:r>
          </w:p>
          <w:p w14:paraId="7248BF4A" w14:textId="77777777" w:rsidR="00882817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</w:p>
          <w:p w14:paraId="7070EED2" w14:textId="73817C05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ium</w:t>
            </w:r>
          </w:p>
          <w:p w14:paraId="3786E2A7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Pediococcus acidilactici</w:t>
            </w:r>
          </w:p>
          <w:p w14:paraId="4CB1FDF4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Micrococcus luteu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3A72239" w14:textId="77777777" w:rsidR="00755D2E" w:rsidRPr="00886996" w:rsidRDefault="00755D2E" w:rsidP="00882817">
            <w:pPr>
              <w:jc w:val="center"/>
              <w:rPr>
                <w:rFonts w:eastAsia="Calibri" w:cs="Arial"/>
                <w:lang w:val="en-US"/>
              </w:rPr>
            </w:pPr>
            <w:r w:rsidRPr="00886996">
              <w:rPr>
                <w:rFonts w:eastAsia="Calibri" w:cs="Arial"/>
                <w:lang w:val="en-US"/>
              </w:rPr>
              <w:t>CA-UTI</w:t>
            </w:r>
          </w:p>
          <w:p w14:paraId="20B39579" w14:textId="77777777" w:rsidR="00755D2E" w:rsidRPr="000F19DC" w:rsidRDefault="00755D2E" w:rsidP="00882817">
            <w:pPr>
              <w:jc w:val="center"/>
              <w:rPr>
                <w:rFonts w:eastAsia="Calibri" w:cs="Arial"/>
                <w:i/>
                <w:lang w:val="en-US"/>
              </w:rPr>
            </w:pPr>
            <w:r w:rsidRPr="000F19DC">
              <w:rPr>
                <w:rFonts w:eastAsia="Calibri" w:cs="Arial"/>
                <w:i/>
                <w:lang w:val="en-US"/>
              </w:rPr>
              <w:t>E.coli</w:t>
            </w:r>
          </w:p>
          <w:p w14:paraId="0CD53692" w14:textId="67AB7D5C" w:rsidR="000F19DC" w:rsidRDefault="00755D2E" w:rsidP="00882817">
            <w:pPr>
              <w:jc w:val="center"/>
              <w:rPr>
                <w:rFonts w:eastAsia="Calibri" w:cs="Arial"/>
                <w:lang w:val="en-US"/>
              </w:rPr>
            </w:pPr>
            <w:r w:rsidRPr="00886996">
              <w:rPr>
                <w:rFonts w:eastAsia="Calibri" w:cs="Arial"/>
                <w:lang w:val="en-US"/>
              </w:rPr>
              <w:t>Amoxicillin-clavula</w:t>
            </w:r>
            <w:r w:rsidR="00882817">
              <w:rPr>
                <w:rFonts w:eastAsia="Calibri" w:cs="Arial"/>
                <w:lang w:val="en-US"/>
              </w:rPr>
              <w:t>ic acid</w:t>
            </w:r>
          </w:p>
          <w:p w14:paraId="421C13D9" w14:textId="0ADACA36" w:rsidR="000F19DC" w:rsidRPr="00DB72B2" w:rsidRDefault="000F19DC" w:rsidP="00882817">
            <w:pPr>
              <w:jc w:val="center"/>
              <w:rPr>
                <w:rFonts w:cs="Times New Roman"/>
                <w:lang w:val="en-US" w:eastAsia="ja-JP"/>
              </w:rPr>
            </w:pPr>
            <w:r>
              <w:rPr>
                <w:rFonts w:eastAsia="Calibri" w:cs="Arial"/>
                <w:lang w:val="en-US"/>
              </w:rPr>
              <w:t>C</w:t>
            </w:r>
            <w:r w:rsidR="00755D2E" w:rsidRPr="00886996">
              <w:rPr>
                <w:rFonts w:eastAsia="Calibri" w:cs="Arial"/>
                <w:lang w:val="en-US"/>
              </w:rPr>
              <w:t>efotaxim</w:t>
            </w:r>
            <w:r w:rsidR="00CF56D2">
              <w:rPr>
                <w:rFonts w:eastAsia="Calibri" w:cs="Arial"/>
                <w:lang w:val="en-US"/>
              </w:rPr>
              <w:t>e</w:t>
            </w:r>
          </w:p>
          <w:p w14:paraId="636858F3" w14:textId="72A01EDD" w:rsidR="00886996" w:rsidRPr="00DB72B2" w:rsidRDefault="00886996" w:rsidP="00882817">
            <w:pPr>
              <w:jc w:val="center"/>
              <w:rPr>
                <w:rFonts w:cs="Times New Roman"/>
                <w:lang w:val="en-US" w:eastAsia="ja-JP"/>
              </w:rPr>
            </w:pPr>
          </w:p>
        </w:tc>
      </w:tr>
      <w:tr w:rsidR="003F45E5" w:rsidRPr="00AB1966" w14:paraId="6C8C7EFC" w14:textId="77777777" w:rsidTr="001F4C68">
        <w:trPr>
          <w:trHeight w:val="315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0A391978" w14:textId="2D35C96F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60 </w:t>
            </w:r>
          </w:p>
          <w:p w14:paraId="4B92D3CE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5AD45D0D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17E17AD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. coli</w:t>
            </w:r>
          </w:p>
          <w:p w14:paraId="20A8EA89" w14:textId="6D5F261B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 xml:space="preserve"> </w:t>
            </w:r>
            <w:r w:rsidR="00882817">
              <w:rPr>
                <w:rFonts w:cs="Times New Roman"/>
                <w:iCs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iCs/>
                <w:lang w:val="en-GB" w:eastAsia="ja-JP"/>
              </w:rPr>
              <w:t>4</w:t>
            </w:r>
            <w:r w:rsidR="00882817"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B3A4AE3" w14:textId="4270891C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 w:rsidR="00882817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coli</w:t>
            </w:r>
          </w:p>
          <w:p w14:paraId="56579405" w14:textId="5F5836A7" w:rsidR="003F45E5" w:rsidRPr="00AB196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iCs/>
                <w:lang w:val="en-GB" w:eastAsia="ja-JP"/>
              </w:rPr>
              <w:t>(</w:t>
            </w:r>
            <w:r w:rsidR="00CC12CE" w:rsidRPr="00AB1966">
              <w:rPr>
                <w:rFonts w:cs="Times New Roman"/>
                <w:iCs/>
                <w:lang w:val="en-GB" w:eastAsia="ja-JP"/>
              </w:rPr>
              <w:t>4</w:t>
            </w:r>
            <w:r>
              <w:rPr>
                <w:rFonts w:cs="Times New Roman"/>
                <w:iCs/>
                <w:lang w:val="en-GB" w:eastAsia="ja-JP"/>
              </w:rPr>
              <w:t>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78D66E70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US" w:eastAsia="ja-JP"/>
              </w:rPr>
              <w:t>Escherichia coli</w:t>
            </w:r>
          </w:p>
          <w:p w14:paraId="5557AABC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Candida glabrata</w:t>
            </w:r>
          </w:p>
          <w:p w14:paraId="1F3DC571" w14:textId="77777777" w:rsidR="00CC12CE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 xml:space="preserve">Pseudomonas aeruginosa </w:t>
            </w:r>
          </w:p>
          <w:p w14:paraId="1FCC3D0B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Proteus vulgaris</w:t>
            </w:r>
          </w:p>
          <w:p w14:paraId="794EA34A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Lactobacillus gasseri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8DB34FC" w14:textId="38F51F12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1114FE32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64F088C6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75 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7ABBFE40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645C6FA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. coli</w:t>
            </w:r>
          </w:p>
          <w:p w14:paraId="756AADA4" w14:textId="6DEF57AF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2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89474CD" w14:textId="02FEF158" w:rsidR="003F45E5" w:rsidRPr="00882817" w:rsidRDefault="003F45E5" w:rsidP="00882817">
            <w:pPr>
              <w:jc w:val="center"/>
              <w:rPr>
                <w:rFonts w:cs="Times New Roman"/>
                <w:i/>
                <w:iCs/>
                <w:lang w:eastAsia="ja-JP"/>
              </w:rPr>
            </w:pPr>
            <w:r w:rsidRPr="00882817">
              <w:rPr>
                <w:rFonts w:cs="Times New Roman"/>
                <w:i/>
                <w:iCs/>
                <w:lang w:eastAsia="ja-JP"/>
              </w:rPr>
              <w:t>E</w:t>
            </w:r>
            <w:r w:rsidR="00882817" w:rsidRPr="00882817">
              <w:rPr>
                <w:rFonts w:cs="Times New Roman"/>
                <w:i/>
                <w:iCs/>
                <w:lang w:eastAsia="ja-JP"/>
              </w:rPr>
              <w:t xml:space="preserve">. </w:t>
            </w:r>
            <w:r w:rsidRPr="00882817">
              <w:rPr>
                <w:rFonts w:cs="Times New Roman"/>
                <w:i/>
                <w:iCs/>
                <w:lang w:eastAsia="ja-JP"/>
              </w:rPr>
              <w:t>coli</w:t>
            </w:r>
          </w:p>
          <w:p w14:paraId="125198A5" w14:textId="77777777" w:rsidR="003F45E5" w:rsidRPr="00882817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882817">
              <w:rPr>
                <w:rFonts w:cs="Times New Roman"/>
                <w:iCs/>
                <w:lang w:eastAsia="ja-JP"/>
              </w:rPr>
              <w:t>(2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5F599FF2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scherichia coli</w:t>
            </w:r>
          </w:p>
          <w:p w14:paraId="0C59F4FD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capitis</w:t>
            </w:r>
          </w:p>
          <w:p w14:paraId="72183ADD" w14:textId="77777777" w:rsidR="003F45E5" w:rsidRPr="00882817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 xml:space="preserve">Enterococcus faecalis </w:t>
            </w:r>
            <w:r w:rsidRPr="00882817">
              <w:rPr>
                <w:rFonts w:cs="Times New Roman"/>
                <w:i/>
                <w:iCs/>
                <w:lang w:eastAsia="ja-JP"/>
              </w:rPr>
              <w:t>Pseudomonas aeruginos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CB30DC9" w14:textId="77777777" w:rsidR="00882817" w:rsidRPr="00882817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 w:rsidRPr="00882817">
              <w:rPr>
                <w:rFonts w:cs="Times New Roman"/>
                <w:lang w:eastAsia="ja-JP"/>
              </w:rPr>
              <w:t>CA-UTI</w:t>
            </w:r>
          </w:p>
          <w:p w14:paraId="517B906E" w14:textId="77777777" w:rsidR="00882817" w:rsidRPr="00882817" w:rsidRDefault="00882817" w:rsidP="00882817">
            <w:pPr>
              <w:jc w:val="center"/>
              <w:rPr>
                <w:rFonts w:cs="Times New Roman"/>
                <w:i/>
                <w:iCs/>
                <w:lang w:eastAsia="ja-JP"/>
              </w:rPr>
            </w:pPr>
            <w:r w:rsidRPr="00882817">
              <w:rPr>
                <w:rFonts w:cs="Times New Roman"/>
                <w:i/>
                <w:iCs/>
                <w:lang w:eastAsia="ja-JP"/>
              </w:rPr>
              <w:t>E. coli</w:t>
            </w:r>
          </w:p>
          <w:p w14:paraId="26972FE4" w14:textId="473B9EB7" w:rsidR="003F45E5" w:rsidRPr="00886996" w:rsidRDefault="00CF56D2" w:rsidP="00CF56D2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Arial"/>
              </w:rPr>
              <w:t>Nitrofurantoin</w:t>
            </w:r>
          </w:p>
        </w:tc>
      </w:tr>
      <w:tr w:rsidR="003F45E5" w:rsidRPr="00AB1966" w14:paraId="1D0DD4BC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6D6878C3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24 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5BEDBE4F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CB67B72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145744B8" w14:textId="4FAA85D3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6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2F40003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/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15B163A3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coccus faecalis</w:t>
            </w:r>
          </w:p>
          <w:p w14:paraId="51481119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coccus avium</w:t>
            </w:r>
          </w:p>
          <w:p w14:paraId="54C4BE5A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scherichia coli</w:t>
            </w:r>
          </w:p>
          <w:p w14:paraId="1AC76D79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Candida glabrat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FBF6836" w14:textId="5F9673CD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0F19DC" w14:paraId="3B627085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36A6E02D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54 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3AF2FACF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  <w:p w14:paraId="168CB696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70CDD08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11D08BA3" w14:textId="33883DC5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4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889AFCE" w14:textId="6FE4EA74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 w:rsidR="000F19DC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 xml:space="preserve"> faecalis</w:t>
            </w:r>
          </w:p>
          <w:p w14:paraId="252A1F2B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>(4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5BFA8A56" w14:textId="77777777" w:rsidR="003F45E5" w:rsidRPr="00DB72B2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DB72B2">
              <w:rPr>
                <w:rFonts w:cs="Times New Roman"/>
                <w:i/>
                <w:iCs/>
                <w:lang w:eastAsia="ja-JP"/>
              </w:rPr>
              <w:t>Enterococcus faecalis</w:t>
            </w:r>
          </w:p>
          <w:p w14:paraId="3599FDA7" w14:textId="77777777" w:rsidR="003F45E5" w:rsidRPr="00DB72B2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DB72B2">
              <w:rPr>
                <w:rFonts w:cs="Times New Roman"/>
                <w:i/>
                <w:lang w:eastAsia="ja-JP"/>
              </w:rPr>
              <w:t>Staphylococcus epidermidis</w:t>
            </w:r>
          </w:p>
          <w:p w14:paraId="6FA4C589" w14:textId="77777777" w:rsidR="003F45E5" w:rsidRPr="00DB72B2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DB72B2">
              <w:rPr>
                <w:rFonts w:cs="Times New Roman"/>
                <w:i/>
                <w:lang w:eastAsia="ja-JP"/>
              </w:rPr>
              <w:t>Staphylococcus hominis</w:t>
            </w:r>
          </w:p>
          <w:p w14:paraId="1F3AF8C1" w14:textId="77777777" w:rsidR="003F45E5" w:rsidRPr="000F19DC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0F19DC">
              <w:rPr>
                <w:rFonts w:cs="Times New Roman"/>
                <w:i/>
                <w:lang w:val="en-GB" w:eastAsia="ja-JP"/>
              </w:rPr>
              <w:t>Klebsiella pneumoniae</w:t>
            </w:r>
          </w:p>
          <w:p w14:paraId="3465D1D1" w14:textId="77777777" w:rsidR="003F45E5" w:rsidRPr="000F19DC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0F19DC">
              <w:rPr>
                <w:rFonts w:cs="Times New Roman"/>
                <w:i/>
                <w:lang w:val="en-GB" w:eastAsia="ja-JP"/>
              </w:rPr>
              <w:t>Prevotella buccalis</w:t>
            </w:r>
          </w:p>
          <w:p w14:paraId="412F0043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0F19DC">
              <w:rPr>
                <w:rFonts w:cs="Times New Roman"/>
                <w:i/>
                <w:lang w:val="en-GB" w:eastAsia="ja-JP"/>
              </w:rPr>
              <w:t>Candida sp.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329F32A" w14:textId="29E57004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D761AF4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4A836520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73 </w:t>
            </w:r>
          </w:p>
          <w:p w14:paraId="2DCB490E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6ABE5C0D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0A17AC7" w14:textId="77777777" w:rsidR="00D60FA0" w:rsidRPr="00AB1966" w:rsidRDefault="00D60FA0" w:rsidP="00D60FA0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206BCFA2" w14:textId="6DEFE40E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9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3092FCC" w14:textId="0EC95BBB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</w:t>
            </w:r>
            <w:r w:rsidR="000F19DC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faecalis</w:t>
            </w:r>
          </w:p>
          <w:p w14:paraId="727B9CEB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>(9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0B3FCE39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</w:p>
          <w:p w14:paraId="3B509F32" w14:textId="2ED03F5F" w:rsidR="003F45E5" w:rsidRPr="000F19DC" w:rsidRDefault="000F19DC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>
              <w:rPr>
                <w:rFonts w:cs="Times New Roman"/>
                <w:i/>
                <w:iCs/>
                <w:lang w:val="en-GB" w:eastAsia="ja-JP"/>
              </w:rPr>
              <w:t>Enterococcus faecium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EF80F77" w14:textId="62071C8C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58FCABA" w14:textId="77777777" w:rsidTr="001F4C68">
        <w:trPr>
          <w:trHeight w:val="183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26F4CA80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56 </w:t>
            </w:r>
          </w:p>
          <w:p w14:paraId="18094B65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379E32B1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31F5CA7" w14:textId="77777777" w:rsidR="00D60FA0" w:rsidRPr="000F19DC" w:rsidRDefault="00D60FA0" w:rsidP="00D60FA0">
            <w:pPr>
              <w:jc w:val="center"/>
              <w:rPr>
                <w:rFonts w:cs="Times New Roman"/>
                <w:i/>
                <w:iCs/>
                <w:lang w:eastAsia="ja-JP"/>
              </w:rPr>
            </w:pPr>
            <w:r w:rsidRPr="000F19DC">
              <w:rPr>
                <w:rFonts w:cs="Times New Roman"/>
                <w:i/>
                <w:iCs/>
                <w:lang w:eastAsia="ja-JP"/>
              </w:rPr>
              <w:t>M. morganii</w:t>
            </w:r>
          </w:p>
          <w:p w14:paraId="1107E38F" w14:textId="05323296" w:rsidR="003F45E5" w:rsidRPr="00AB1966" w:rsidRDefault="00D60FA0" w:rsidP="00D60FA0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3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585E360" w14:textId="77777777" w:rsidR="00D33594" w:rsidRPr="000F19DC" w:rsidRDefault="00D33594" w:rsidP="00D33594">
            <w:pPr>
              <w:jc w:val="center"/>
              <w:rPr>
                <w:rFonts w:cs="Times New Roman"/>
                <w:i/>
                <w:iCs/>
                <w:lang w:eastAsia="ja-JP"/>
              </w:rPr>
            </w:pPr>
            <w:r w:rsidRPr="000F19DC">
              <w:rPr>
                <w:rFonts w:cs="Times New Roman"/>
                <w:i/>
                <w:iCs/>
                <w:lang w:eastAsia="ja-JP"/>
              </w:rPr>
              <w:t>M. morganii</w:t>
            </w:r>
          </w:p>
          <w:p w14:paraId="19535B31" w14:textId="1C70AABA" w:rsidR="003F45E5" w:rsidRPr="000F19DC" w:rsidRDefault="00D33594" w:rsidP="00D33594">
            <w:pPr>
              <w:jc w:val="center"/>
              <w:rPr>
                <w:rFonts w:cs="Times New Roman"/>
                <w:lang w:eastAsia="ja-JP"/>
              </w:rPr>
            </w:pPr>
            <w:r w:rsidRPr="000F19DC">
              <w:rPr>
                <w:rFonts w:cs="Times New Roman"/>
                <w:iCs/>
                <w:lang w:eastAsia="ja-JP"/>
              </w:rPr>
              <w:t xml:space="preserve"> </w:t>
            </w:r>
            <w:r w:rsidR="003F45E5" w:rsidRPr="000F19DC">
              <w:rPr>
                <w:rFonts w:cs="Times New Roman"/>
                <w:iCs/>
                <w:lang w:eastAsia="ja-JP"/>
              </w:rPr>
              <w:t>(3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2DDE1B07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Morganella morganii</w:t>
            </w:r>
          </w:p>
          <w:p w14:paraId="3CBFA62C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haemolyticus</w:t>
            </w:r>
          </w:p>
          <w:p w14:paraId="1F56BC87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epidermidis</w:t>
            </w:r>
          </w:p>
          <w:p w14:paraId="5D8B5903" w14:textId="77777777" w:rsidR="003F45E5" w:rsidRPr="000F19DC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0F19DC">
              <w:rPr>
                <w:rFonts w:cs="Times New Roman"/>
                <w:i/>
                <w:lang w:eastAsia="ja-JP"/>
              </w:rPr>
              <w:t>Staphylococcus aureus</w:t>
            </w:r>
          </w:p>
          <w:p w14:paraId="45E2BD5A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coccus faecali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68709CD" w14:textId="45DF118F" w:rsidR="003F45E5" w:rsidRPr="000F19DC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E3A6F05" w14:textId="77777777" w:rsidTr="001F4C68">
        <w:trPr>
          <w:trHeight w:val="7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1860FF77" w14:textId="77777777" w:rsidR="003F45E5" w:rsidRPr="000F19DC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0F19DC">
              <w:rPr>
                <w:rFonts w:cs="Times New Roman"/>
                <w:lang w:eastAsia="ja-JP"/>
              </w:rPr>
              <w:t xml:space="preserve">26 </w:t>
            </w:r>
          </w:p>
          <w:p w14:paraId="5C352D0E" w14:textId="77777777" w:rsidR="003F45E5" w:rsidRPr="000F19DC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0F19DC">
              <w:rPr>
                <w:rFonts w:cs="Times New Roman"/>
                <w:lang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7F0E4E18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2D6F104" w14:textId="452C39AA" w:rsidR="003F45E5" w:rsidRPr="00D33594" w:rsidRDefault="003F45E5" w:rsidP="00882817">
            <w:pPr>
              <w:jc w:val="center"/>
              <w:rPr>
                <w:rFonts w:cs="Times New Roman"/>
                <w:i/>
                <w:iCs/>
                <w:lang w:eastAsia="ja-JP"/>
              </w:rPr>
            </w:pPr>
            <w:r w:rsidRPr="00D33594">
              <w:rPr>
                <w:rFonts w:cs="Times New Roman"/>
                <w:i/>
                <w:iCs/>
                <w:lang w:eastAsia="ja-JP"/>
              </w:rPr>
              <w:t>P</w:t>
            </w:r>
            <w:r w:rsidR="00D33594" w:rsidRPr="00D33594">
              <w:rPr>
                <w:rFonts w:cs="Times New Roman"/>
                <w:i/>
                <w:iCs/>
                <w:lang w:eastAsia="ja-JP"/>
              </w:rPr>
              <w:t xml:space="preserve">. </w:t>
            </w:r>
            <w:r w:rsidRPr="00D33594">
              <w:rPr>
                <w:rFonts w:cs="Times New Roman"/>
                <w:i/>
                <w:iCs/>
                <w:lang w:eastAsia="ja-JP"/>
              </w:rPr>
              <w:t>mirabilis</w:t>
            </w:r>
          </w:p>
          <w:p w14:paraId="6AE921DC" w14:textId="77777777" w:rsidR="003F45E5" w:rsidRPr="00D33594" w:rsidRDefault="003F45E5" w:rsidP="00882817">
            <w:pPr>
              <w:jc w:val="center"/>
              <w:rPr>
                <w:rFonts w:cs="Times New Roman"/>
                <w:iCs/>
                <w:lang w:eastAsia="ja-JP"/>
              </w:rPr>
            </w:pPr>
            <w:r w:rsidRPr="00D33594">
              <w:rPr>
                <w:rFonts w:cs="Times New Roman"/>
                <w:iCs/>
                <w:lang w:eastAsia="ja-JP"/>
              </w:rPr>
              <w:t>(12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CC4D4FC" w14:textId="77777777" w:rsidR="003F45E5" w:rsidRPr="00D33594" w:rsidRDefault="003F45E5" w:rsidP="00882817">
            <w:pPr>
              <w:jc w:val="center"/>
              <w:rPr>
                <w:rFonts w:cs="Times New Roman"/>
                <w:lang w:eastAsia="ja-JP"/>
              </w:rPr>
            </w:pPr>
            <w:r w:rsidRPr="00D33594">
              <w:rPr>
                <w:rFonts w:cs="Times New Roman"/>
                <w:lang w:eastAsia="ja-JP"/>
              </w:rPr>
              <w:t>/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762B75ED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Proteus mirabilis</w:t>
            </w:r>
          </w:p>
          <w:p w14:paraId="7C57EFA4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epidermidis</w:t>
            </w:r>
          </w:p>
          <w:p w14:paraId="5491722B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aphylococcus lugdunensis</w:t>
            </w:r>
          </w:p>
          <w:p w14:paraId="6AD5C4BE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Candida albican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B2C1153" w14:textId="77777777" w:rsidR="00882817" w:rsidRPr="00D33594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 w:rsidRPr="00D33594">
              <w:rPr>
                <w:rFonts w:cs="Times New Roman"/>
                <w:lang w:eastAsia="ja-JP"/>
              </w:rPr>
              <w:t>CA-UTI</w:t>
            </w:r>
          </w:p>
          <w:p w14:paraId="04A16C21" w14:textId="77777777" w:rsidR="00882817" w:rsidRPr="00D33594" w:rsidRDefault="00882817" w:rsidP="00882817">
            <w:pPr>
              <w:jc w:val="center"/>
              <w:rPr>
                <w:rFonts w:cs="Times New Roman"/>
                <w:i/>
                <w:lang w:eastAsia="ja-JP"/>
              </w:rPr>
            </w:pPr>
            <w:r w:rsidRPr="00D33594">
              <w:rPr>
                <w:rFonts w:cs="Times New Roman"/>
                <w:i/>
                <w:lang w:eastAsia="ja-JP"/>
              </w:rPr>
              <w:t>P. mirabilis</w:t>
            </w:r>
          </w:p>
          <w:p w14:paraId="3FBDF2B3" w14:textId="5544BC34" w:rsidR="00882817" w:rsidRPr="00D33594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 w:rsidRPr="00D33594">
              <w:rPr>
                <w:rFonts w:cs="Times New Roman"/>
                <w:lang w:eastAsia="ja-JP"/>
              </w:rPr>
              <w:t>Cefotaxim</w:t>
            </w:r>
            <w:r w:rsidR="00CF56D2">
              <w:rPr>
                <w:rFonts w:cs="Times New Roman"/>
                <w:lang w:eastAsia="ja-JP"/>
              </w:rPr>
              <w:t>e</w:t>
            </w:r>
          </w:p>
          <w:p w14:paraId="75148628" w14:textId="48F4FC0B" w:rsidR="00882817" w:rsidRPr="00CF56D2" w:rsidRDefault="00882817" w:rsidP="00882817">
            <w:pPr>
              <w:jc w:val="center"/>
              <w:rPr>
                <w:rFonts w:cs="Times New Roman"/>
                <w:lang w:eastAsia="ja-JP"/>
              </w:rPr>
            </w:pPr>
            <w:r w:rsidRPr="00D33594">
              <w:rPr>
                <w:rFonts w:cs="Times New Roman"/>
                <w:lang w:eastAsia="ja-JP"/>
              </w:rPr>
              <w:t>Cefep</w:t>
            </w:r>
            <w:r w:rsidRPr="00CF56D2">
              <w:rPr>
                <w:rFonts w:cs="Times New Roman"/>
                <w:lang w:eastAsia="ja-JP"/>
              </w:rPr>
              <w:t>im</w:t>
            </w:r>
            <w:r w:rsidR="00CF56D2" w:rsidRPr="00CF56D2">
              <w:rPr>
                <w:rFonts w:cs="Times New Roman"/>
                <w:lang w:eastAsia="ja-JP"/>
              </w:rPr>
              <w:t>e</w:t>
            </w:r>
          </w:p>
          <w:p w14:paraId="3AC18C91" w14:textId="22E71D16" w:rsidR="00886996" w:rsidRPr="00886996" w:rsidRDefault="00882817" w:rsidP="00CF56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 w:eastAsia="ja-JP"/>
              </w:rPr>
              <w:t>Mero</w:t>
            </w:r>
            <w:r w:rsidR="00CF56D2">
              <w:rPr>
                <w:rFonts w:cs="Times New Roman"/>
                <w:lang w:val="en-US" w:eastAsia="ja-JP"/>
              </w:rPr>
              <w:t>penem</w:t>
            </w:r>
          </w:p>
        </w:tc>
      </w:tr>
      <w:tr w:rsidR="003F45E5" w:rsidRPr="000F19DC" w14:paraId="45822BF7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12C1CC37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lastRenderedPageBreak/>
              <w:t xml:space="preserve">11 </w:t>
            </w:r>
          </w:p>
          <w:p w14:paraId="2FC412B4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100E4A20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223F44D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. epidermidis</w:t>
            </w:r>
          </w:p>
          <w:p w14:paraId="69D1D514" w14:textId="786010A6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3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1E8420C" w14:textId="6DA89F97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 w:rsidR="000F19DC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epidermidis</w:t>
            </w:r>
          </w:p>
          <w:p w14:paraId="363AA1C6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(3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025CF37D" w14:textId="77777777" w:rsidR="003F45E5" w:rsidRPr="00DB72B2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DB72B2">
              <w:rPr>
                <w:rFonts w:cs="Times New Roman"/>
                <w:i/>
                <w:iCs/>
                <w:lang w:eastAsia="ja-JP"/>
              </w:rPr>
              <w:t>Staphylococcus epidermidis</w:t>
            </w:r>
            <w:r w:rsidR="00CC12CE" w:rsidRPr="00DB72B2">
              <w:rPr>
                <w:rFonts w:cs="Times New Roman"/>
                <w:i/>
                <w:iCs/>
                <w:lang w:eastAsia="ja-JP"/>
              </w:rPr>
              <w:t>*</w:t>
            </w:r>
            <w:r w:rsidRPr="00DB72B2">
              <w:rPr>
                <w:rFonts w:cs="Times New Roman"/>
                <w:i/>
                <w:iCs/>
                <w:lang w:eastAsia="ja-JP"/>
              </w:rPr>
              <w:t xml:space="preserve"> </w:t>
            </w:r>
          </w:p>
          <w:p w14:paraId="42F5AB9F" w14:textId="77777777" w:rsidR="003F45E5" w:rsidRPr="00DB72B2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DB72B2">
              <w:rPr>
                <w:rFonts w:cs="Times New Roman"/>
                <w:i/>
                <w:lang w:eastAsia="ja-JP"/>
              </w:rPr>
              <w:t>Staphylococcus haemolyticus</w:t>
            </w:r>
          </w:p>
          <w:p w14:paraId="65C5C8DB" w14:textId="77777777" w:rsidR="003F45E5" w:rsidRPr="00DB72B2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DB72B2">
              <w:rPr>
                <w:rFonts w:cs="Times New Roman"/>
                <w:i/>
                <w:iCs/>
                <w:lang w:eastAsia="ja-JP"/>
              </w:rPr>
              <w:t>Staphylococcus aureus</w:t>
            </w:r>
          </w:p>
          <w:p w14:paraId="6FB75F15" w14:textId="77777777" w:rsidR="003F45E5" w:rsidRPr="000F19DC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0F19DC">
              <w:rPr>
                <w:rFonts w:cs="Times New Roman"/>
                <w:i/>
                <w:iCs/>
                <w:lang w:val="en-GB" w:eastAsia="ja-JP"/>
              </w:rPr>
              <w:t>Staphylococcus capitis</w:t>
            </w:r>
          </w:p>
          <w:p w14:paraId="68C7AD8D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0F19DC">
              <w:rPr>
                <w:rFonts w:cs="Times New Roman"/>
                <w:i/>
                <w:iCs/>
                <w:lang w:val="en-GB" w:eastAsia="ja-JP"/>
              </w:rPr>
              <w:t>Enterococcus faecali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F59DD0D" w14:textId="5D569724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2D5669D9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2DDD8051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30 </w:t>
            </w:r>
          </w:p>
          <w:p w14:paraId="2590783F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F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3261D40A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186BB8FA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. epidermidis</w:t>
            </w:r>
          </w:p>
          <w:p w14:paraId="05EFD059" w14:textId="77A40E48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3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C189190" w14:textId="7F0CFF6C" w:rsidR="003F45E5" w:rsidRPr="00AB1966" w:rsidRDefault="003F45E5" w:rsidP="00882817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</w:t>
            </w:r>
            <w:r w:rsidR="000F19DC">
              <w:rPr>
                <w:rFonts w:cs="Times New Roman"/>
                <w:i/>
                <w:iCs/>
                <w:lang w:val="en-GB" w:eastAsia="ja-JP"/>
              </w:rPr>
              <w:t xml:space="preserve">. </w:t>
            </w:r>
            <w:r w:rsidRPr="00AB1966">
              <w:rPr>
                <w:rFonts w:cs="Times New Roman"/>
                <w:i/>
                <w:iCs/>
                <w:lang w:val="en-GB" w:eastAsia="ja-JP"/>
              </w:rPr>
              <w:t>epidermidis</w:t>
            </w:r>
          </w:p>
          <w:p w14:paraId="35953A19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>(3)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38E2A36E" w14:textId="77777777" w:rsidR="003F45E5" w:rsidRPr="00AB1966" w:rsidRDefault="003F45E5" w:rsidP="00882817">
            <w:pPr>
              <w:rPr>
                <w:rFonts w:cs="Times New Roman"/>
                <w:i/>
                <w:iCs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Staphylococcus epidermidis</w:t>
            </w:r>
          </w:p>
          <w:p w14:paraId="69A47E56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iCs/>
                <w:lang w:eastAsia="ja-JP"/>
              </w:rPr>
              <w:t>Enterococcus faecalis</w:t>
            </w:r>
          </w:p>
          <w:p w14:paraId="668F9F1A" w14:textId="77777777" w:rsidR="003F45E5" w:rsidRPr="00AB1966" w:rsidRDefault="003F45E5" w:rsidP="00882817">
            <w:pPr>
              <w:rPr>
                <w:rFonts w:cs="Times New Roman"/>
                <w:i/>
                <w:lang w:eastAsia="ja-JP"/>
              </w:rPr>
            </w:pPr>
            <w:r w:rsidRPr="00AB1966">
              <w:rPr>
                <w:rFonts w:cs="Times New Roman"/>
                <w:i/>
                <w:lang w:eastAsia="ja-JP"/>
              </w:rPr>
              <w:t>Streptococcus agalactiae</w:t>
            </w:r>
          </w:p>
          <w:p w14:paraId="2ED79DEF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Escherichia coli</w:t>
            </w:r>
          </w:p>
          <w:p w14:paraId="20D2AC79" w14:textId="77777777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Enterobacter cloaca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2F5ED8" w14:textId="45547F41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  <w:tr w:rsidR="003F45E5" w:rsidRPr="00AB1966" w14:paraId="1708FDD9" w14:textId="77777777" w:rsidTr="001F4C68">
        <w:trPr>
          <w:trHeight w:val="300"/>
        </w:trPr>
        <w:tc>
          <w:tcPr>
            <w:tcW w:w="880" w:type="dxa"/>
            <w:shd w:val="clear" w:color="auto" w:fill="F2F2F2" w:themeFill="background1" w:themeFillShade="F2"/>
            <w:noWrap/>
            <w:vAlign w:val="center"/>
            <w:hideMark/>
          </w:tcPr>
          <w:p w14:paraId="67277A74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 xml:space="preserve">66 </w:t>
            </w:r>
          </w:p>
          <w:p w14:paraId="70919F10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M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  <w:hideMark/>
          </w:tcPr>
          <w:p w14:paraId="39EAA52B" w14:textId="07AF84B3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Late exoluminal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BC4DA96" w14:textId="77777777" w:rsidR="00D33594" w:rsidRPr="00AB1966" w:rsidRDefault="00D33594" w:rsidP="00D33594">
            <w:pPr>
              <w:jc w:val="center"/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. epidermidis</w:t>
            </w:r>
          </w:p>
          <w:p w14:paraId="1FF5D988" w14:textId="7A02A533" w:rsidR="003F45E5" w:rsidRPr="00AB1966" w:rsidRDefault="00D33594" w:rsidP="00D33594">
            <w:pPr>
              <w:jc w:val="center"/>
              <w:rPr>
                <w:rFonts w:cs="Times New Roman"/>
                <w:iCs/>
                <w:lang w:val="en-GB" w:eastAsia="ja-JP"/>
              </w:rPr>
            </w:pPr>
            <w:r w:rsidRPr="00AB1966">
              <w:rPr>
                <w:rFonts w:cs="Times New Roman"/>
                <w:iCs/>
                <w:lang w:val="en-GB" w:eastAsia="ja-JP"/>
              </w:rPr>
              <w:t xml:space="preserve"> </w:t>
            </w:r>
            <w:r w:rsidR="003F45E5" w:rsidRPr="00AB1966">
              <w:rPr>
                <w:rFonts w:cs="Times New Roman"/>
                <w:iCs/>
                <w:lang w:val="en-GB" w:eastAsia="ja-JP"/>
              </w:rPr>
              <w:t>(3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5A6F187" w14:textId="77777777" w:rsidR="003F45E5" w:rsidRPr="00AB1966" w:rsidRDefault="003F45E5" w:rsidP="00882817">
            <w:pPr>
              <w:jc w:val="center"/>
              <w:rPr>
                <w:rFonts w:cs="Times New Roman"/>
                <w:lang w:val="en-GB" w:eastAsia="ja-JP"/>
              </w:rPr>
            </w:pPr>
            <w:r w:rsidRPr="00AB1966">
              <w:rPr>
                <w:rFonts w:cs="Times New Roman"/>
                <w:lang w:val="en-GB" w:eastAsia="ja-JP"/>
              </w:rPr>
              <w:t>/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608C8795" w14:textId="5F81F908" w:rsidR="003F45E5" w:rsidRPr="00AB1966" w:rsidRDefault="003F45E5" w:rsidP="00882817">
            <w:pPr>
              <w:rPr>
                <w:rFonts w:cs="Times New Roman"/>
                <w:i/>
                <w:iCs/>
                <w:lang w:val="en-GB" w:eastAsia="ja-JP"/>
              </w:rPr>
            </w:pPr>
            <w:r w:rsidRPr="00AB1966">
              <w:rPr>
                <w:rFonts w:cs="Times New Roman"/>
                <w:i/>
                <w:iCs/>
                <w:lang w:val="en-GB" w:eastAsia="ja-JP"/>
              </w:rPr>
              <w:t>Staphylococcus epidermidis</w:t>
            </w:r>
            <w:r w:rsidR="00CC12CE" w:rsidRPr="00AB1966">
              <w:rPr>
                <w:rFonts w:cs="Times New Roman"/>
                <w:i/>
                <w:iCs/>
                <w:lang w:val="en-GB" w:eastAsia="ja-JP"/>
              </w:rPr>
              <w:t>*</w:t>
            </w:r>
          </w:p>
          <w:p w14:paraId="0A3A3A2C" w14:textId="77777777" w:rsidR="003F45E5" w:rsidRPr="00AB1966" w:rsidRDefault="003F45E5" w:rsidP="00882817">
            <w:pPr>
              <w:rPr>
                <w:rFonts w:cs="Times New Roman"/>
                <w:i/>
                <w:lang w:val="en-GB" w:eastAsia="ja-JP"/>
              </w:rPr>
            </w:pPr>
            <w:r w:rsidRPr="00AB1966">
              <w:rPr>
                <w:rFonts w:cs="Times New Roman"/>
                <w:i/>
                <w:lang w:val="en-GB" w:eastAsia="ja-JP"/>
              </w:rPr>
              <w:t>Staphylococcus aureu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6D651B1" w14:textId="5DF1289A" w:rsidR="003F45E5" w:rsidRPr="00886996" w:rsidRDefault="00882817" w:rsidP="00882817">
            <w:pPr>
              <w:jc w:val="center"/>
              <w:rPr>
                <w:rFonts w:cs="Times New Roman"/>
                <w:lang w:val="en-GB" w:eastAsia="ja-JP"/>
              </w:rPr>
            </w:pPr>
            <w:r>
              <w:rPr>
                <w:rFonts w:cs="Times New Roman"/>
                <w:lang w:val="en-GB" w:eastAsia="ja-JP"/>
              </w:rPr>
              <w:t>/</w:t>
            </w:r>
          </w:p>
        </w:tc>
      </w:tr>
    </w:tbl>
    <w:p w14:paraId="4EFF1BC3" w14:textId="77777777" w:rsidR="002B636C" w:rsidRPr="00F83C58" w:rsidRDefault="002B636C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D8EEF1" w14:textId="6EAEB0C8" w:rsidR="00B30620" w:rsidRDefault="00B30620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3C58">
        <w:rPr>
          <w:rFonts w:ascii="Times New Roman" w:hAnsi="Times New Roman" w:cs="Times New Roman"/>
          <w:sz w:val="24"/>
          <w:szCs w:val="24"/>
          <w:lang w:val="en-GB"/>
        </w:rPr>
        <w:t xml:space="preserve">The median time of occurrence was </w:t>
      </w:r>
      <w:bookmarkStart w:id="0" w:name="_GoBack"/>
      <w:r w:rsidR="00DB72B2" w:rsidRPr="00F021C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021CF">
        <w:rPr>
          <w:rFonts w:ascii="Times New Roman" w:hAnsi="Times New Roman" w:cs="Times New Roman"/>
          <w:sz w:val="24"/>
          <w:szCs w:val="24"/>
          <w:lang w:val="en-GB"/>
        </w:rPr>
        <w:t xml:space="preserve"> days (</w:t>
      </w:r>
      <w:r w:rsidR="00DB72B2" w:rsidRPr="00F021C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021CF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DB72B2" w:rsidRPr="00F021CF">
        <w:rPr>
          <w:rFonts w:ascii="Times New Roman" w:hAnsi="Times New Roman" w:cs="Times New Roman"/>
          <w:sz w:val="24"/>
          <w:szCs w:val="24"/>
          <w:lang w:val="en-GB"/>
        </w:rPr>
        <w:t xml:space="preserve">12 </w:t>
      </w:r>
      <w:r w:rsidRPr="00F021CF">
        <w:rPr>
          <w:rFonts w:ascii="Times New Roman" w:hAnsi="Times New Roman" w:cs="Times New Roman"/>
          <w:sz w:val="24"/>
          <w:szCs w:val="24"/>
          <w:lang w:val="en-GB"/>
        </w:rPr>
        <w:t xml:space="preserve">days) </w:t>
      </w:r>
      <w:bookmarkEnd w:id="0"/>
      <w:r w:rsidRPr="00F83C58">
        <w:rPr>
          <w:rFonts w:ascii="Times New Roman" w:hAnsi="Times New Roman" w:cs="Times New Roman"/>
          <w:sz w:val="24"/>
          <w:szCs w:val="24"/>
          <w:lang w:val="en-GB"/>
        </w:rPr>
        <w:t>for endoluminal CA-bacteriuria and 4 days (2 to 12 days) for late exoluminal CA-bacteriuria</w:t>
      </w:r>
    </w:p>
    <w:p w14:paraId="4E28105F" w14:textId="1A2FD5EF" w:rsidR="00AB1966" w:rsidRDefault="00AB1966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: microorganism</w:t>
      </w:r>
      <w:r w:rsidR="0088699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86996" w:rsidRPr="00886996">
        <w:rPr>
          <w:rFonts w:ascii="Times New Roman" w:hAnsi="Times New Roman" w:cs="Times New Roman"/>
          <w:sz w:val="24"/>
          <w:lang w:val="en-US" w:eastAsia="ja-JP"/>
        </w:rPr>
        <w:t xml:space="preserve">CA-UTI: </w:t>
      </w:r>
      <w:r w:rsidR="00463274">
        <w:rPr>
          <w:rFonts w:ascii="Times New Roman" w:hAnsi="Times New Roman" w:cs="Times New Roman"/>
          <w:sz w:val="24"/>
          <w:lang w:val="en-US" w:eastAsia="ja-JP"/>
        </w:rPr>
        <w:t>c</w:t>
      </w:r>
      <w:r w:rsidR="00886996" w:rsidRPr="00886996">
        <w:rPr>
          <w:rFonts w:ascii="Times New Roman" w:hAnsi="Times New Roman" w:cs="Times New Roman"/>
          <w:sz w:val="24"/>
          <w:lang w:val="en-US" w:eastAsia="ja-JP"/>
        </w:rPr>
        <w:t>atheter-</w:t>
      </w:r>
      <w:r w:rsidR="00463274">
        <w:rPr>
          <w:rFonts w:ascii="Times New Roman" w:hAnsi="Times New Roman" w:cs="Times New Roman"/>
          <w:sz w:val="24"/>
          <w:lang w:val="en-US" w:eastAsia="ja-JP"/>
        </w:rPr>
        <w:t>a</w:t>
      </w:r>
      <w:r w:rsidR="00886996" w:rsidRPr="00886996">
        <w:rPr>
          <w:rFonts w:ascii="Times New Roman" w:hAnsi="Times New Roman" w:cs="Times New Roman"/>
          <w:sz w:val="24"/>
          <w:lang w:val="en-US" w:eastAsia="ja-JP"/>
        </w:rPr>
        <w:t xml:space="preserve">ssociated </w:t>
      </w:r>
      <w:r w:rsidR="00463274">
        <w:rPr>
          <w:rFonts w:ascii="Times New Roman" w:hAnsi="Times New Roman" w:cs="Times New Roman"/>
          <w:sz w:val="24"/>
          <w:lang w:val="en-US" w:eastAsia="ja-JP"/>
        </w:rPr>
        <w:t>u</w:t>
      </w:r>
      <w:r w:rsidR="00886996" w:rsidRPr="00886996">
        <w:rPr>
          <w:rFonts w:ascii="Times New Roman" w:hAnsi="Times New Roman" w:cs="Times New Roman"/>
          <w:sz w:val="24"/>
          <w:lang w:val="en-US" w:eastAsia="ja-JP"/>
        </w:rPr>
        <w:t xml:space="preserve">rinary tract </w:t>
      </w:r>
      <w:r w:rsidR="00463274">
        <w:rPr>
          <w:rFonts w:ascii="Times New Roman" w:hAnsi="Times New Roman" w:cs="Times New Roman"/>
          <w:sz w:val="24"/>
          <w:lang w:val="en-US" w:eastAsia="ja-JP"/>
        </w:rPr>
        <w:t>i</w:t>
      </w:r>
      <w:r w:rsidR="00886996" w:rsidRPr="00886996">
        <w:rPr>
          <w:rFonts w:ascii="Times New Roman" w:hAnsi="Times New Roman" w:cs="Times New Roman"/>
          <w:sz w:val="24"/>
          <w:lang w:val="en-US" w:eastAsia="ja-JP"/>
        </w:rPr>
        <w:t>nfection</w:t>
      </w:r>
    </w:p>
    <w:p w14:paraId="3C536AFE" w14:textId="473B15D6" w:rsidR="00CC12CE" w:rsidRPr="00CC12CE" w:rsidRDefault="00CC12CE" w:rsidP="00CC12CE">
      <w:pPr>
        <w:spacing w:line="480" w:lineRule="auto"/>
        <w:rPr>
          <w:rFonts w:ascii="Times New Roman" w:hAnsi="Times New Roman" w:cs="Times New Roman"/>
          <w:iCs/>
          <w:sz w:val="24"/>
          <w:lang w:val="en-GB" w:eastAsia="ja-JP"/>
        </w:rPr>
      </w:pPr>
      <w:r w:rsidRPr="00CC12CE">
        <w:rPr>
          <w:rFonts w:ascii="Times New Roman" w:hAnsi="Times New Roman" w:cs="Times New Roman"/>
          <w:iCs/>
          <w:sz w:val="24"/>
          <w:lang w:val="en-GB" w:eastAsia="ja-JP"/>
        </w:rPr>
        <w:t>*</w:t>
      </w:r>
      <w:r>
        <w:rPr>
          <w:rFonts w:ascii="Times New Roman" w:hAnsi="Times New Roman" w:cs="Times New Roman"/>
          <w:iCs/>
          <w:sz w:val="24"/>
          <w:lang w:val="en-GB" w:eastAsia="ja-JP"/>
        </w:rPr>
        <w:t xml:space="preserve"> A</w:t>
      </w:r>
      <w:r w:rsidRPr="00CC12CE">
        <w:rPr>
          <w:rFonts w:ascii="Times New Roman" w:hAnsi="Times New Roman" w:cs="Times New Roman"/>
          <w:iCs/>
          <w:sz w:val="24"/>
          <w:lang w:val="en-GB" w:eastAsia="ja-JP"/>
        </w:rPr>
        <w:t>ccording to molecular comparison</w:t>
      </w:r>
      <w:r>
        <w:rPr>
          <w:rFonts w:ascii="Times New Roman" w:hAnsi="Times New Roman" w:cs="Times New Roman"/>
          <w:iCs/>
          <w:sz w:val="24"/>
          <w:lang w:val="en-GB" w:eastAsia="ja-JP"/>
        </w:rPr>
        <w:t xml:space="preserve">, this strain is different from the </w:t>
      </w:r>
      <w:r w:rsidRPr="009C7C92">
        <w:rPr>
          <w:rFonts w:ascii="Times New Roman" w:hAnsi="Times New Roman" w:cs="Times New Roman"/>
          <w:iCs/>
          <w:sz w:val="24"/>
          <w:lang w:val="en-GB" w:eastAsia="ja-JP"/>
        </w:rPr>
        <w:t xml:space="preserve">strain </w:t>
      </w:r>
      <w:r w:rsidR="00463274" w:rsidRPr="009C7C92">
        <w:rPr>
          <w:rFonts w:ascii="Times New Roman" w:hAnsi="Times New Roman" w:cs="Times New Roman"/>
          <w:iCs/>
          <w:sz w:val="24"/>
          <w:lang w:val="en-GB" w:eastAsia="ja-JP"/>
        </w:rPr>
        <w:t>responsible for</w:t>
      </w:r>
      <w:r w:rsidRPr="009C7C92">
        <w:rPr>
          <w:rFonts w:ascii="Times New Roman" w:hAnsi="Times New Roman" w:cs="Times New Roman"/>
          <w:iCs/>
          <w:sz w:val="24"/>
          <w:lang w:val="en-GB" w:eastAsia="ja-JP"/>
        </w:rPr>
        <w:t xml:space="preserve"> </w:t>
      </w:r>
      <w:r>
        <w:rPr>
          <w:rFonts w:ascii="Times New Roman" w:hAnsi="Times New Roman" w:cs="Times New Roman"/>
          <w:iCs/>
          <w:sz w:val="24"/>
          <w:lang w:val="en-GB" w:eastAsia="ja-JP"/>
        </w:rPr>
        <w:t>CA-</w:t>
      </w:r>
      <w:r w:rsidR="00463274">
        <w:rPr>
          <w:rFonts w:ascii="Times New Roman" w:hAnsi="Times New Roman" w:cs="Times New Roman"/>
          <w:iCs/>
          <w:sz w:val="24"/>
          <w:lang w:val="en-GB" w:eastAsia="ja-JP"/>
        </w:rPr>
        <w:t>b</w:t>
      </w:r>
      <w:r>
        <w:rPr>
          <w:rFonts w:ascii="Times New Roman" w:hAnsi="Times New Roman" w:cs="Times New Roman"/>
          <w:iCs/>
          <w:sz w:val="24"/>
          <w:lang w:val="en-GB" w:eastAsia="ja-JP"/>
        </w:rPr>
        <w:t>acteriuria</w:t>
      </w:r>
    </w:p>
    <w:p w14:paraId="673C6B23" w14:textId="77777777" w:rsidR="00CC12CE" w:rsidRPr="00F83C58" w:rsidRDefault="00CC12CE" w:rsidP="00F83C5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ja-JP"/>
        </w:rPr>
      </w:pPr>
    </w:p>
    <w:p w14:paraId="13E707E4" w14:textId="77777777" w:rsidR="002B636C" w:rsidRDefault="002B636C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5F6555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BF55A8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45D78A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6A83E1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5211CE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81AEC0" w14:textId="77777777" w:rsidR="00882817" w:rsidRDefault="00882817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267811" w14:textId="77777777" w:rsidR="00CC12CE" w:rsidRDefault="00CC12CE" w:rsidP="00F83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D8ED87" w14:textId="0909D634" w:rsidR="00CC12CE" w:rsidRPr="00CF56D2" w:rsidRDefault="00262230" w:rsidP="00E25F45">
      <w:pPr>
        <w:pStyle w:val="Textebrut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CC12CE" w:rsidRPr="00CF56D2">
        <w:rPr>
          <w:rFonts w:ascii="Times New Roman" w:hAnsi="Times New Roman" w:cs="Times New Roman"/>
          <w:b/>
          <w:sz w:val="24"/>
          <w:lang w:val="en-GB"/>
        </w:rPr>
        <w:t>2</w:t>
      </w:r>
      <w:r w:rsidR="00CC12CE" w:rsidRPr="00CF56D2">
        <w:rPr>
          <w:rFonts w:ascii="Times New Roman" w:hAnsi="Times New Roman" w:cs="Times New Roman"/>
          <w:sz w:val="24"/>
          <w:lang w:val="en-GB"/>
        </w:rPr>
        <w:t xml:space="preserve">: </w:t>
      </w:r>
      <w:r w:rsidR="00CC12CE" w:rsidRPr="00CF56D2">
        <w:rPr>
          <w:rFonts w:ascii="Times New Roman" w:hAnsi="Times New Roman" w:cs="Times New Roman"/>
          <w:sz w:val="24"/>
          <w:lang w:val="en-US"/>
        </w:rPr>
        <w:t xml:space="preserve">Comparison of </w:t>
      </w:r>
      <w:r w:rsidR="00E25F45" w:rsidRPr="00CF56D2">
        <w:rPr>
          <w:rFonts w:ascii="Times New Roman" w:hAnsi="Times New Roman" w:cs="Times New Roman"/>
          <w:sz w:val="24"/>
          <w:lang w:val="en-US"/>
        </w:rPr>
        <w:t xml:space="preserve">the 26 </w:t>
      </w:r>
      <w:r w:rsidR="00CC12CE" w:rsidRPr="00CF56D2">
        <w:rPr>
          <w:rFonts w:ascii="Times New Roman" w:hAnsi="Times New Roman" w:cs="Times New Roman"/>
          <w:sz w:val="24"/>
          <w:lang w:val="en-US"/>
        </w:rPr>
        <w:t xml:space="preserve">catheter-associated bacteriuria groups, endoluminal </w:t>
      </w:r>
      <w:r w:rsidR="00CC12CE" w:rsidRPr="00CF56D2">
        <w:rPr>
          <w:rFonts w:ascii="Times New Roman" w:hAnsi="Times New Roman" w:cs="Times New Roman"/>
          <w:i/>
          <w:sz w:val="24"/>
          <w:lang w:val="en-US"/>
        </w:rPr>
        <w:t xml:space="preserve">versus </w:t>
      </w:r>
      <w:r w:rsidR="006110AC" w:rsidRPr="00CF56D2">
        <w:rPr>
          <w:rFonts w:ascii="Times New Roman" w:hAnsi="Times New Roman" w:cs="Times New Roman"/>
          <w:sz w:val="24"/>
          <w:lang w:val="en-US"/>
        </w:rPr>
        <w:t>exoluminal</w:t>
      </w:r>
      <w:r w:rsidR="00463274" w:rsidRPr="00CF56D2">
        <w:rPr>
          <w:rFonts w:ascii="Times New Roman" w:hAnsi="Times New Roman" w:cs="Times New Roman"/>
          <w:sz w:val="24"/>
          <w:lang w:val="en-US"/>
        </w:rPr>
        <w:t>,</w:t>
      </w:r>
      <w:r w:rsidR="006110AC" w:rsidRPr="00CF56D2">
        <w:rPr>
          <w:rFonts w:ascii="Times New Roman" w:hAnsi="Times New Roman" w:cs="Times New Roman"/>
          <w:sz w:val="24"/>
          <w:lang w:val="en-US"/>
        </w:rPr>
        <w:t xml:space="preserve"> including </w:t>
      </w:r>
      <w:r w:rsidR="00CC12CE" w:rsidRPr="00CF56D2">
        <w:rPr>
          <w:rFonts w:ascii="Times New Roman" w:hAnsi="Times New Roman" w:cs="Times New Roman"/>
          <w:sz w:val="24"/>
          <w:lang w:val="en-US"/>
        </w:rPr>
        <w:t xml:space="preserve">a </w:t>
      </w:r>
      <w:r w:rsidR="006110AC" w:rsidRPr="00CF56D2">
        <w:rPr>
          <w:rFonts w:ascii="Times New Roman" w:hAnsi="Times New Roman" w:cs="Times New Roman"/>
          <w:sz w:val="24"/>
          <w:lang w:val="en-US"/>
        </w:rPr>
        <w:t xml:space="preserve">subgroup </w:t>
      </w:r>
      <w:r w:rsidR="00CC12CE" w:rsidRPr="00CF56D2">
        <w:rPr>
          <w:rFonts w:ascii="Times New Roman" w:hAnsi="Times New Roman" w:cs="Times New Roman"/>
          <w:sz w:val="24"/>
          <w:lang w:val="en-US"/>
        </w:rPr>
        <w:t xml:space="preserve">comparison of early </w:t>
      </w:r>
      <w:r w:rsidR="00CC12CE" w:rsidRPr="00CF56D2">
        <w:rPr>
          <w:rFonts w:ascii="Times New Roman" w:hAnsi="Times New Roman" w:cs="Times New Roman"/>
          <w:i/>
          <w:sz w:val="24"/>
          <w:lang w:val="en-US"/>
        </w:rPr>
        <w:t xml:space="preserve">versus </w:t>
      </w:r>
      <w:r w:rsidR="00CC12CE" w:rsidRPr="00CF56D2">
        <w:rPr>
          <w:rFonts w:ascii="Times New Roman" w:hAnsi="Times New Roman" w:cs="Times New Roman"/>
          <w:sz w:val="24"/>
          <w:lang w:val="en-US"/>
        </w:rPr>
        <w:t>late exoluminal</w:t>
      </w:r>
      <w:r w:rsidR="006110AC" w:rsidRPr="00CF56D2">
        <w:rPr>
          <w:rFonts w:ascii="Times New Roman" w:hAnsi="Times New Roman" w:cs="Times New Roman"/>
          <w:sz w:val="24"/>
          <w:lang w:val="en-US"/>
        </w:rPr>
        <w:t xml:space="preserve"> catheter-associated bacteriuria</w:t>
      </w:r>
      <w:r w:rsidR="00CC12CE" w:rsidRPr="00CF56D2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11042" w:type="dxa"/>
        <w:tblInd w:w="-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8"/>
        <w:gridCol w:w="1276"/>
        <w:gridCol w:w="1417"/>
        <w:gridCol w:w="1701"/>
        <w:gridCol w:w="1418"/>
        <w:gridCol w:w="1275"/>
        <w:gridCol w:w="1417"/>
      </w:tblGrid>
      <w:tr w:rsidR="00CF56D2" w:rsidRPr="00CF56D2" w14:paraId="1FC7886D" w14:textId="3F95365E" w:rsidTr="00DB72B2">
        <w:trPr>
          <w:trHeight w:val="542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F4A8" w14:textId="6F120682" w:rsidR="00E25F45" w:rsidRPr="00CF56D2" w:rsidRDefault="00E25F45" w:rsidP="006110AC">
            <w:pPr>
              <w:spacing w:after="0" w:line="240" w:lineRule="auto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A4A6" w14:textId="77777777" w:rsidR="00E25F45" w:rsidRPr="00CF56D2" w:rsidRDefault="00E25F45" w:rsidP="006110AC">
            <w:pPr>
              <w:tabs>
                <w:tab w:val="left" w:pos="2394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Endolumin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4696B" w14:textId="77777777" w:rsidR="00E25F45" w:rsidRPr="00CF56D2" w:rsidRDefault="00E25F45" w:rsidP="006110AC">
            <w:pPr>
              <w:tabs>
                <w:tab w:val="left" w:pos="126"/>
                <w:tab w:val="left" w:pos="1868"/>
                <w:tab w:val="left" w:pos="2394"/>
              </w:tabs>
              <w:spacing w:after="0" w:line="240" w:lineRule="auto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Exoluminal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39A46" w14:textId="5906CA41" w:rsidR="00E25F45" w:rsidRPr="00CF56D2" w:rsidRDefault="00E25F45" w:rsidP="00E25F45">
            <w:pPr>
              <w:spacing w:after="0" w:line="240" w:lineRule="auto"/>
              <w:jc w:val="center"/>
              <w:rPr>
                <w:rFonts w:cs="Times New Roman"/>
                <w:i/>
                <w:lang w:val="en-US"/>
              </w:rPr>
            </w:pPr>
            <w:r w:rsidRPr="00CF56D2">
              <w:rPr>
                <w:rFonts w:cs="Times New Roman"/>
                <w:i/>
                <w:lang w:val="en-US"/>
              </w:rPr>
              <w:t>p. value</w:t>
            </w:r>
          </w:p>
        </w:tc>
      </w:tr>
      <w:tr w:rsidR="00CF56D2" w:rsidRPr="00CF56D2" w14:paraId="54697D52" w14:textId="54525F5F" w:rsidTr="00E25F45">
        <w:trPr>
          <w:trHeight w:val="263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8065" w14:textId="77777777" w:rsidR="00E25F45" w:rsidRPr="00CF56D2" w:rsidRDefault="00E25F45" w:rsidP="00E25F45">
            <w:pPr>
              <w:spacing w:after="0" w:line="240" w:lineRule="auto"/>
              <w:ind w:left="127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F8D22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26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(n=3; 11.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5F278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26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Total</w:t>
            </w:r>
          </w:p>
          <w:p w14:paraId="0793CA61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26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(n=23; 88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78F94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Early</w:t>
            </w:r>
          </w:p>
          <w:p w14:paraId="41DBFE47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(n=10; 38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6B7A5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Late</w:t>
            </w:r>
          </w:p>
          <w:p w14:paraId="0FB00438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(n=13; 50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E928F" w14:textId="7C205DA0" w:rsidR="00E25F45" w:rsidRPr="00CF56D2" w:rsidRDefault="00E25F45" w:rsidP="00E25F45">
            <w:pPr>
              <w:spacing w:after="0" w:line="240" w:lineRule="auto"/>
              <w:ind w:left="126"/>
              <w:jc w:val="center"/>
              <w:rPr>
                <w:rFonts w:cs="Times New Roman"/>
                <w:i/>
                <w:lang w:val="en-US"/>
              </w:rPr>
            </w:pPr>
            <w:r w:rsidRPr="00CF56D2">
              <w:rPr>
                <w:rFonts w:cs="Times New Roman"/>
                <w:i/>
                <w:lang w:val="en-US"/>
              </w:rPr>
              <w:t>Endo vs Ex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1A796" w14:textId="311DE631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  <w:i/>
                <w:lang w:val="en-US"/>
              </w:rPr>
            </w:pPr>
            <w:r w:rsidRPr="00CF56D2">
              <w:rPr>
                <w:rFonts w:cs="Times New Roman"/>
                <w:i/>
                <w:lang w:val="en-US"/>
              </w:rPr>
              <w:t>Early vs Late</w:t>
            </w:r>
          </w:p>
        </w:tc>
      </w:tr>
      <w:tr w:rsidR="00CF56D2" w:rsidRPr="00CF56D2" w14:paraId="6DA65C09" w14:textId="61270ACB" w:rsidTr="00E25F45">
        <w:trPr>
          <w:trHeight w:val="156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998EA" w14:textId="2D0FF1AC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Demographics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C38F4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26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1AA81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26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E3BE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B16F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2DF1E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1D5FDC4" w14:textId="77777777" w:rsidR="00E25F45" w:rsidRPr="00CF56D2" w:rsidRDefault="00E25F45" w:rsidP="00E25F45">
            <w:pPr>
              <w:spacing w:after="0" w:line="240" w:lineRule="auto"/>
              <w:ind w:left="215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7DB6AA4D" w14:textId="797510E1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B2D1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Age (years</w:t>
            </w:r>
            <w:proofErr w:type="gramStart"/>
            <w:r w:rsidRPr="00CF56D2">
              <w:rPr>
                <w:rFonts w:cs="Times New Roman"/>
              </w:rPr>
              <w:t>)</w:t>
            </w:r>
            <w:r w:rsidRPr="00CF56D2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9C4FC" w14:textId="77777777" w:rsidR="00E25F45" w:rsidRPr="00CF56D2" w:rsidRDefault="00E25F45" w:rsidP="00E25F45">
            <w:pPr>
              <w:tabs>
                <w:tab w:val="left" w:pos="411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77.7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6AED7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74.8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704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77.5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5B1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72.8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41CEE" w14:textId="2969AA5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8F49" w14:textId="046C1750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38</w:t>
            </w:r>
          </w:p>
        </w:tc>
      </w:tr>
      <w:tr w:rsidR="00CF56D2" w:rsidRPr="00CF56D2" w14:paraId="285942D6" w14:textId="2526ADA0" w:rsidTr="00E25F45">
        <w:trPr>
          <w:trHeight w:val="369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55FD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Male/Female (numbe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FBB39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/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E849F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9/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2BEF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/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52FEC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/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C4614" w14:textId="2472A411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F9F40" w14:textId="7C04B62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70</w:t>
            </w:r>
          </w:p>
        </w:tc>
      </w:tr>
      <w:tr w:rsidR="00CF56D2" w:rsidRPr="00CF56D2" w14:paraId="66F87F5F" w14:textId="38ED4912" w:rsidTr="00E25F45">
        <w:trPr>
          <w:trHeight w:val="425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5CFDB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>Medical past histor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3BC4D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BDB93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44C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973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FA20D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21903D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06B60070" w14:textId="14B43F52" w:rsidTr="00E25F45">
        <w:trPr>
          <w:trHeight w:val="369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579F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Chronic kidney diseas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D4F1F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1225D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3C4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3840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BBB88" w14:textId="0F0DD9B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F0D3" w14:textId="65E324FC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34</w:t>
            </w:r>
          </w:p>
        </w:tc>
      </w:tr>
      <w:tr w:rsidR="00CF56D2" w:rsidRPr="00CF56D2" w14:paraId="3ED8CAE3" w14:textId="003CBCCD" w:rsidTr="00E25F45">
        <w:trPr>
          <w:trHeight w:val="369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8CBA" w14:textId="72BEC05A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Diabet</w:t>
            </w:r>
            <w:r w:rsidR="00463274" w:rsidRPr="00CF56D2">
              <w:rPr>
                <w:rFonts w:cs="Times New Roman"/>
              </w:rPr>
              <w:t>e</w:t>
            </w:r>
            <w:r w:rsidRPr="00CF56D2">
              <w:rPr>
                <w:rFonts w:cs="Times New Roman"/>
              </w:rPr>
              <w:t xml:space="preserve">s mellit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26C58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375AF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6B56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93F4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55FF" w14:textId="55B8F5B1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3B866" w14:textId="147E127B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17</w:t>
            </w:r>
          </w:p>
        </w:tc>
      </w:tr>
      <w:tr w:rsidR="00CF56D2" w:rsidRPr="00CF56D2" w14:paraId="3AB7C304" w14:textId="3665F62D" w:rsidTr="00E25F45">
        <w:trPr>
          <w:trHeight w:val="369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C4999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>Primary diseas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031FA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9EA8F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464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822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92D9E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0A1EB6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72D6F566" w14:textId="5ED073BB" w:rsidTr="00E25F45">
        <w:trPr>
          <w:trHeight w:val="553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14845" w14:textId="77777777" w:rsidR="00E25F45" w:rsidRPr="00CF56D2" w:rsidRDefault="00E25F45" w:rsidP="00E25F45">
            <w:pPr>
              <w:tabs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Acute renal fail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E5469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15B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D19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6BF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C1F6" w14:textId="33B66D94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B84E" w14:textId="2FF448C9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5884E8E4" w14:textId="304F78CE" w:rsidTr="00E25F45">
        <w:trPr>
          <w:trHeight w:val="5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12DA3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Cardiac arre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08920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725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FB5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6DD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4437" w14:textId="78969E4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4309" w14:textId="360BE199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6ED6188F" w14:textId="174AA60F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756DB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Co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BFC3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3F6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AE4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F14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AF12" w14:textId="45430FF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559B" w14:textId="2D77A3B9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34</w:t>
            </w:r>
          </w:p>
        </w:tc>
      </w:tr>
      <w:tr w:rsidR="00CF56D2" w:rsidRPr="00CF56D2" w14:paraId="58837A57" w14:textId="6ACDF213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909AE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Postoperative ca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52910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FDE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CF3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C58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7208" w14:textId="38C9430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A9C7" w14:textId="00DA8BFE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37CE4862" w14:textId="3B9A2045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948DA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Respiratory fail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CA69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CF10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7B5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B35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D851" w14:textId="1C1DA03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BCFA" w14:textId="5B3947D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15A3D9C9" w14:textId="5662885A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BB0D6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Sep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C0EC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FC9F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38ED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BBC9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BFC7" w14:textId="37981FB2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D41E" w14:textId="6E7239C5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61</w:t>
            </w:r>
          </w:p>
        </w:tc>
      </w:tr>
      <w:tr w:rsidR="00CF56D2" w:rsidRPr="00CF56D2" w14:paraId="00780EF4" w14:textId="69773A31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6B91A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Shoc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8066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06E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58BC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DA1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B498" w14:textId="6204AE9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6BF4" w14:textId="69259912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34</w:t>
            </w:r>
          </w:p>
        </w:tc>
      </w:tr>
      <w:tr w:rsidR="00CF56D2" w:rsidRPr="00CF56D2" w14:paraId="47B85D86" w14:textId="113A36AD" w:rsidTr="00E25F45">
        <w:trPr>
          <w:trHeight w:val="551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2510E" w14:textId="77777777" w:rsidR="00E25F45" w:rsidRPr="00CF56D2" w:rsidRDefault="00E25F45" w:rsidP="00E25F45">
            <w:pPr>
              <w:tabs>
                <w:tab w:val="left" w:pos="836"/>
                <w:tab w:val="left" w:pos="1545"/>
              </w:tabs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Traumatis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323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F7329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1C1C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35D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4AD47" w14:textId="68AB39F6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045D2" w14:textId="3F8608A1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49B3D583" w14:textId="7F933AE3" w:rsidTr="00E25F45">
        <w:trPr>
          <w:trHeight w:val="55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8CAA1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>ICU Da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23A03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84F6B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9CE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2C7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90C2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E47201C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34DCA18D" w14:textId="19A7AB1D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D5EA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lang w:val="en-US"/>
              </w:rPr>
            </w:pPr>
            <w:r w:rsidRPr="00CF56D2">
              <w:rPr>
                <w:rFonts w:cs="Times New Roman"/>
                <w:lang w:val="en-US"/>
              </w:rPr>
              <w:t>Length of stay (days)</w:t>
            </w:r>
            <w:r w:rsidRPr="00CF56D2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524E2" w14:textId="210BA53B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13.6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4D8C0" w14:textId="7B835298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12.5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381C" w14:textId="7039BCB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9.1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5567" w14:textId="4216EEF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15.1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611FC" w14:textId="0BDB816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4250" w14:textId="599A8310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19</w:t>
            </w:r>
          </w:p>
        </w:tc>
      </w:tr>
      <w:tr w:rsidR="00CF56D2" w:rsidRPr="00CF56D2" w14:paraId="12A23171" w14:textId="7E68DB8A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701F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Admission weight (Kg</w:t>
            </w:r>
            <w:proofErr w:type="gramStart"/>
            <w:r w:rsidRPr="00CF56D2">
              <w:rPr>
                <w:rFonts w:cs="Times New Roman"/>
              </w:rPr>
              <w:t>)</w:t>
            </w:r>
            <w:r w:rsidRPr="00CF56D2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01D32" w14:textId="4DF542F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61.8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CC907" w14:textId="6001485D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83.1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DE6B" w14:textId="7E740FE6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79.9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96A7" w14:textId="49909982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85.5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527BC" w14:textId="7F007A5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2D3A" w14:textId="150B9F8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61</w:t>
            </w:r>
          </w:p>
        </w:tc>
      </w:tr>
      <w:tr w:rsidR="00CF56D2" w:rsidRPr="00CF56D2" w14:paraId="61092563" w14:textId="02C2D9B9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73DF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BMI (kg/m²</w:t>
            </w:r>
            <w:proofErr w:type="gramStart"/>
            <w:r w:rsidRPr="00CF56D2">
              <w:rPr>
                <w:rFonts w:cs="Times New Roman"/>
              </w:rPr>
              <w:t>)</w:t>
            </w:r>
            <w:r w:rsidRPr="00CF56D2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D1837" w14:textId="6B106E69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22.3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6C687" w14:textId="795DD31A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30.3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0D00" w14:textId="323ECF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29.4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7851" w14:textId="6E4AEFF0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31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A818E" w14:textId="5061B28B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44E9" w14:textId="50D0ECF5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70</w:t>
            </w:r>
          </w:p>
        </w:tc>
      </w:tr>
      <w:tr w:rsidR="00CF56D2" w:rsidRPr="00CF56D2" w14:paraId="349CAFAB" w14:textId="658B42AF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C2A19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SAPS II score</w:t>
            </w:r>
            <w:r w:rsidRPr="00CF56D2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7C079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31.5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FAF0F" w14:textId="7B8D9EDE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52.1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BA8C5" w14:textId="676AE6A0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51.0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8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64AA1" w14:textId="0B1E736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52.9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9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A041D" w14:textId="4F0B6A05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A3292" w14:textId="0FCC069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88</w:t>
            </w:r>
          </w:p>
        </w:tc>
      </w:tr>
      <w:tr w:rsidR="00CF56D2" w:rsidRPr="00CF56D2" w14:paraId="745A0D1D" w14:textId="12C2D106" w:rsidTr="00E25F45">
        <w:trPr>
          <w:trHeight w:val="425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BF282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Complications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58B1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E54B1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F4B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4E2C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6AAFA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6D99FAE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640DDFF5" w14:textId="75CFC181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5F8A3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05CA9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F71E5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485D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006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59F53" w14:textId="03EF0E66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7643" w14:textId="0946B0FF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4</w:t>
            </w:r>
          </w:p>
        </w:tc>
      </w:tr>
      <w:tr w:rsidR="00CF56D2" w:rsidRPr="00CF56D2" w14:paraId="1F6AA625" w14:textId="23A8C0AF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5ABAD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Mechanical venti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7B97C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36EEA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C89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606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047AF" w14:textId="05080499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B2F9" w14:textId="4F7ED6E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67</w:t>
            </w:r>
          </w:p>
        </w:tc>
      </w:tr>
      <w:tr w:rsidR="00CF56D2" w:rsidRPr="00CF56D2" w14:paraId="645AD8D9" w14:textId="1582B32E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49B4D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>Non-invasive venti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6CC36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51B65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BB1F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6E6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B2C9B" w14:textId="1FA5152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B271" w14:textId="44734FB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0</w:t>
            </w:r>
          </w:p>
        </w:tc>
      </w:tr>
      <w:tr w:rsidR="00CF56D2" w:rsidRPr="00CF56D2" w14:paraId="7533B945" w14:textId="4B6A84DF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DF2EC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lastRenderedPageBreak/>
              <w:t xml:space="preserve">Vasoactive ami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D0567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506B4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E96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EF3C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89F7" w14:textId="1B2891FF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4776" w14:textId="6ED3135B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1</w:t>
            </w:r>
          </w:p>
        </w:tc>
      </w:tr>
      <w:tr w:rsidR="00CF56D2" w:rsidRPr="00CF56D2" w14:paraId="314B7FFE" w14:textId="315A5BA6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78586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Acute renal fail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A5074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D45C3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189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2F0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ECEAD" w14:textId="7E75928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CAB7" w14:textId="386A3670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68</w:t>
            </w:r>
          </w:p>
        </w:tc>
      </w:tr>
      <w:tr w:rsidR="00CF56D2" w:rsidRPr="00CF56D2" w14:paraId="760AA24B" w14:textId="6BBFBF65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9EF24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</w:rPr>
            </w:pPr>
            <w:r w:rsidRPr="00CF56D2">
              <w:rPr>
                <w:rFonts w:cs="Times New Roman"/>
              </w:rPr>
              <w:t xml:space="preserve">Dialysi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816F0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4CD61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7D40F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F2AC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8DA46" w14:textId="7F83AD1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E7BB4" w14:textId="1405E1A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18DEC456" w14:textId="4A7C8587" w:rsidTr="00E25F45">
        <w:trPr>
          <w:trHeight w:val="425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1029F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</w:rPr>
            </w:pPr>
            <w:r w:rsidRPr="00CF56D2">
              <w:rPr>
                <w:rFonts w:cs="Times New Roman"/>
              </w:rPr>
              <w:t>Microorganism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E4C79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8BF6E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DA5F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284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82DB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61B5D6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38FE4D81" w14:textId="02DB8F64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EDEA6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E. c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0641D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D9643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473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7EF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4B05A" w14:textId="79946062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A7AD" w14:textId="6C00FD5C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2</w:t>
            </w:r>
          </w:p>
        </w:tc>
      </w:tr>
      <w:tr w:rsidR="00CF56D2" w:rsidRPr="00CF56D2" w14:paraId="78C20F7D" w14:textId="18E5621B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01B6B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  <w:iCs/>
                <w:lang w:eastAsia="ja-JP"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K. pneumon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88B46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3C722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40DD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2C2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E09FD" w14:textId="4C429ABE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7083" w14:textId="59D2DBC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4</w:t>
            </w:r>
          </w:p>
        </w:tc>
      </w:tr>
      <w:tr w:rsidR="00CF56D2" w:rsidRPr="00CF56D2" w14:paraId="2CA990A4" w14:textId="73762F19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933C8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  <w:iCs/>
                <w:lang w:eastAsia="ja-JP"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M. morga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465C8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1999A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6ACF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541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A44AD" w14:textId="323750B4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C64C" w14:textId="40AEA35A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3AE09F3F" w14:textId="643920F5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EBDB9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  <w:iCs/>
                <w:lang w:eastAsia="ja-JP"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P. mirabi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10307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DEC73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D5E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44B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E5BB2" w14:textId="0F1FCF8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3E8D" w14:textId="06BD8BD1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0A937037" w14:textId="1716A87A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9F6B9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S. epidermid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AF1F1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A97A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A22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D302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5D9DB" w14:textId="5269221E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1088" w14:textId="0DC2582F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22</w:t>
            </w:r>
          </w:p>
        </w:tc>
      </w:tr>
      <w:tr w:rsidR="00CF56D2" w:rsidRPr="00CF56D2" w14:paraId="706F4861" w14:textId="436924CC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4B6A9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E. faec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05294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CC1CC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7444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47A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950D8" w14:textId="264EBBF5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7576" w14:textId="30A9756B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</w:tr>
      <w:tr w:rsidR="00CF56D2" w:rsidRPr="00CF56D2" w14:paraId="52F84416" w14:textId="5367F10E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8B03D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  <w:iCs/>
                <w:lang w:eastAsia="ja-JP"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S. agalact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E0FDE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38D4B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415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E72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E2FB0" w14:textId="358D5E6D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80F9" w14:textId="30C7D641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17</w:t>
            </w:r>
          </w:p>
        </w:tc>
      </w:tr>
      <w:tr w:rsidR="00CF56D2" w:rsidRPr="00CF56D2" w14:paraId="076587BB" w14:textId="303BB6F6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8CEF8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C. albic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C4CD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2DBF8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775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DC16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025C3" w14:textId="0B6C4CD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C16C" w14:textId="22A5663C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61</w:t>
            </w:r>
          </w:p>
        </w:tc>
      </w:tr>
      <w:tr w:rsidR="00CF56D2" w:rsidRPr="00CF56D2" w14:paraId="59CDC6EE" w14:textId="18974612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4B4E6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C. glabr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CBC95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BA8F3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3FD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81C8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DA05C" w14:textId="54CBEA3B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E180" w14:textId="0E141AD4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4</w:t>
            </w:r>
          </w:p>
        </w:tc>
      </w:tr>
      <w:tr w:rsidR="00CF56D2" w:rsidRPr="00CF56D2" w14:paraId="7192F822" w14:textId="7242D7D8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58CAD" w14:textId="77777777" w:rsidR="00E25F45" w:rsidRPr="00CF56D2" w:rsidRDefault="00E25F45" w:rsidP="00E25F45">
            <w:pPr>
              <w:spacing w:after="0" w:line="240" w:lineRule="auto"/>
              <w:ind w:left="269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  <w:iCs/>
                <w:lang w:eastAsia="ja-JP"/>
              </w:rPr>
              <w:t>C. aurimuco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2981F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2BDD9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E67A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BC73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9515C" w14:textId="2DE5C06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6C7D" w14:textId="44EB3319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44</w:t>
            </w:r>
          </w:p>
        </w:tc>
      </w:tr>
      <w:tr w:rsidR="00CF56D2" w:rsidRPr="00CF56D2" w14:paraId="7FCDAEA9" w14:textId="2CD1A3FE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615A8" w14:textId="77777777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  <w:iCs/>
                <w:lang w:eastAsia="ja-JP"/>
              </w:rPr>
            </w:pPr>
            <w:r w:rsidRPr="00CF56D2">
              <w:rPr>
                <w:rFonts w:cs="Times New Roman"/>
                <w:lang w:eastAsia="ja-JP"/>
              </w:rPr>
              <w:t>Time occurrence (days)</w:t>
            </w:r>
            <w:r w:rsidRPr="00CF56D2"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997AF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6 (3-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D039E" w14:textId="319CB5D6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2 (1-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0A595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D0F2A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  <w:r w:rsidRPr="00CF56D2">
              <w:rPr>
                <w:rFonts w:cs="Times New Roman"/>
              </w:rPr>
              <w:t>4 (2-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B5D0E" w14:textId="62125F7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D240A" w14:textId="227AD6D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  <w:r w:rsidRPr="00CF56D2">
              <w:rPr>
                <w:rFonts w:cs="Times New Roman"/>
                <w:i/>
              </w:rPr>
              <w:t>2.80</w:t>
            </w:r>
          </w:p>
        </w:tc>
      </w:tr>
      <w:tr w:rsidR="00CF56D2" w:rsidRPr="00CF56D2" w14:paraId="561FBC09" w14:textId="1EAC422A" w:rsidTr="00E25F45">
        <w:trPr>
          <w:trHeight w:val="425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6729D" w14:textId="1E69A18A" w:rsidR="00E25F45" w:rsidRPr="00CF56D2" w:rsidRDefault="00E25F45" w:rsidP="00E25F45">
            <w:pPr>
              <w:spacing w:after="0" w:line="240" w:lineRule="auto"/>
              <w:ind w:left="127"/>
              <w:rPr>
                <w:rFonts w:cs="Times New Roman"/>
                <w:lang w:eastAsia="ja-JP"/>
              </w:rPr>
            </w:pPr>
            <w:r w:rsidRPr="00CF56D2">
              <w:rPr>
                <w:rFonts w:cs="Times New Roman"/>
              </w:rPr>
              <w:t>Urinary catheteriz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7A650" w14:textId="77777777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40428" w14:textId="7777777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5C1B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4F07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838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31761" w14:textId="77777777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</w:rPr>
            </w:pPr>
          </w:p>
        </w:tc>
      </w:tr>
      <w:tr w:rsidR="00CF56D2" w:rsidRPr="00CF56D2" w14:paraId="62DBFAAB" w14:textId="4754CC93" w:rsidTr="00E25F45">
        <w:trPr>
          <w:trHeight w:val="42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7CE18" w14:textId="0B27DAB3" w:rsidR="00E25F45" w:rsidRPr="00CF56D2" w:rsidRDefault="00E25F45" w:rsidP="00E25F45">
            <w:pPr>
              <w:spacing w:after="0" w:line="240" w:lineRule="auto"/>
              <w:ind w:left="254"/>
              <w:rPr>
                <w:rFonts w:cs="Times New Roman"/>
                <w:lang w:val="en-US" w:eastAsia="ja-JP"/>
              </w:rPr>
            </w:pPr>
            <w:r w:rsidRPr="00CF56D2">
              <w:rPr>
                <w:rFonts w:cs="Times New Roman"/>
                <w:lang w:val="en-US"/>
              </w:rPr>
              <w:t>Mean duration (days)</w:t>
            </w:r>
            <w:r w:rsidRPr="00CF56D2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A2EB6" w14:textId="2A62EFE0" w:rsidR="00E25F45" w:rsidRPr="00CF56D2" w:rsidRDefault="00E25F45" w:rsidP="00E25F45">
            <w:pPr>
              <w:tabs>
                <w:tab w:val="left" w:pos="411"/>
                <w:tab w:val="left" w:pos="795"/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  <w:lang w:val="en-US"/>
              </w:rPr>
            </w:pPr>
            <w:r w:rsidRPr="00CF56D2">
              <w:rPr>
                <w:rFonts w:cs="Times New Roman"/>
                <w:lang w:val="en-US"/>
              </w:rPr>
              <w:t xml:space="preserve">9.0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  <w:lang w:val="en-US"/>
              </w:rPr>
              <w:t xml:space="preserve"> 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EB43D" w14:textId="4BCA8127" w:rsidR="00E25F45" w:rsidRPr="00CF56D2" w:rsidRDefault="00E25F45" w:rsidP="00E25F45">
            <w:pPr>
              <w:tabs>
                <w:tab w:val="left" w:pos="2394"/>
              </w:tabs>
              <w:spacing w:after="0" w:line="240" w:lineRule="auto"/>
              <w:ind w:left="142"/>
              <w:jc w:val="center"/>
              <w:rPr>
                <w:rFonts w:cs="Times New Roman"/>
                <w:lang w:val="en-US"/>
              </w:rPr>
            </w:pPr>
            <w:r w:rsidRPr="00CF56D2">
              <w:rPr>
                <w:rFonts w:cs="Times New Roman"/>
                <w:lang w:val="en-US"/>
              </w:rPr>
              <w:t xml:space="preserve">6.9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563E0" w14:textId="3F8E2178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lang w:val="en-US"/>
              </w:rPr>
            </w:pPr>
            <w:r w:rsidRPr="00CF56D2">
              <w:rPr>
                <w:rFonts w:cs="Times New Roman"/>
                <w:lang w:val="en-US"/>
              </w:rPr>
              <w:t xml:space="preserve">5.9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54871" w14:textId="1FDF4FD4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lang w:val="en-US"/>
              </w:rPr>
            </w:pPr>
            <w:r w:rsidRPr="00CF56D2">
              <w:rPr>
                <w:rFonts w:cs="Times New Roman"/>
                <w:lang w:val="en-US"/>
              </w:rPr>
              <w:t xml:space="preserve">7.7 </w:t>
            </w:r>
            <w:r w:rsidRPr="00CF56D2">
              <w:rPr>
                <w:rFonts w:cs="Times New Roman"/>
              </w:rPr>
              <w:sym w:font="Symbol" w:char="F0B1"/>
            </w:r>
            <w:r w:rsidRPr="00CF56D2">
              <w:rPr>
                <w:rFonts w:cs="Times New Roman"/>
              </w:rPr>
              <w:t xml:space="preserve"> 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8D624" w14:textId="75E55FB3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  <w:lang w:val="en-US"/>
              </w:rPr>
            </w:pPr>
            <w:r w:rsidRPr="00CF56D2">
              <w:rPr>
                <w:rFonts w:cs="Times New Roman"/>
                <w:i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90DF4" w14:textId="619C740F" w:rsidR="00E25F45" w:rsidRPr="00CF56D2" w:rsidRDefault="00E25F45" w:rsidP="00E25F45">
            <w:pPr>
              <w:spacing w:after="0" w:line="240" w:lineRule="auto"/>
              <w:ind w:left="142"/>
              <w:jc w:val="center"/>
              <w:rPr>
                <w:rFonts w:cs="Times New Roman"/>
                <w:i/>
                <w:lang w:val="en-US"/>
              </w:rPr>
            </w:pPr>
            <w:r w:rsidRPr="00CF56D2">
              <w:rPr>
                <w:rFonts w:cs="Times New Roman"/>
                <w:i/>
                <w:lang w:val="en-US"/>
              </w:rPr>
              <w:t>0.32</w:t>
            </w:r>
          </w:p>
        </w:tc>
      </w:tr>
    </w:tbl>
    <w:p w14:paraId="10B292AB" w14:textId="77777777" w:rsidR="00CC12CE" w:rsidRPr="006110AC" w:rsidRDefault="00CC12CE" w:rsidP="00CC12CE">
      <w:pPr>
        <w:rPr>
          <w:vertAlign w:val="superscript"/>
          <w:lang w:val="en-US"/>
        </w:rPr>
      </w:pPr>
    </w:p>
    <w:p w14:paraId="2DB1549B" w14:textId="415241B7" w:rsidR="00CC12CE" w:rsidRPr="006110AC" w:rsidRDefault="00CC12CE" w:rsidP="00E25F45">
      <w:pPr>
        <w:pStyle w:val="Textebrut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F56D2">
        <w:rPr>
          <w:rFonts w:ascii="Times New Roman" w:hAnsi="Times New Roman" w:cs="Times New Roman"/>
          <w:sz w:val="24"/>
          <w:szCs w:val="24"/>
          <w:lang w:val="en-US"/>
        </w:rPr>
        <w:t xml:space="preserve">There were 26 </w:t>
      </w:r>
      <w:r w:rsidR="00463274" w:rsidRPr="00CF56D2">
        <w:rPr>
          <w:rFonts w:ascii="Times New Roman" w:hAnsi="Times New Roman" w:cs="Times New Roman"/>
          <w:sz w:val="24"/>
          <w:szCs w:val="24"/>
          <w:lang w:val="en-US"/>
        </w:rPr>
        <w:t xml:space="preserve">occurrences of </w:t>
      </w:r>
      <w:r w:rsidRPr="00CF56D2">
        <w:rPr>
          <w:rFonts w:ascii="Times New Roman" w:hAnsi="Times New Roman" w:cs="Times New Roman"/>
          <w:sz w:val="24"/>
          <w:szCs w:val="24"/>
          <w:lang w:val="en-US"/>
        </w:rPr>
        <w:t xml:space="preserve">CA-bacteriuria in 20 patients. Four patients </w:t>
      </w:r>
      <w:r w:rsidR="00463274" w:rsidRPr="00CF56D2"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CF56D2">
        <w:rPr>
          <w:rFonts w:ascii="Times New Roman" w:hAnsi="Times New Roman" w:cs="Times New Roman"/>
          <w:sz w:val="24"/>
          <w:szCs w:val="24"/>
          <w:lang w:val="en-US"/>
        </w:rPr>
        <w:t xml:space="preserve"> more than one </w:t>
      </w:r>
      <w:r w:rsidR="00463274" w:rsidRPr="00CF56D2">
        <w:rPr>
          <w:rFonts w:ascii="Times New Roman" w:hAnsi="Times New Roman" w:cs="Times New Roman"/>
          <w:sz w:val="24"/>
          <w:szCs w:val="24"/>
          <w:lang w:val="en-US"/>
        </w:rPr>
        <w:t xml:space="preserve">episode of </w:t>
      </w:r>
      <w:r w:rsidRPr="00CF56D2">
        <w:rPr>
          <w:rFonts w:ascii="Times New Roman" w:hAnsi="Times New Roman" w:cs="Times New Roman"/>
          <w:sz w:val="24"/>
          <w:szCs w:val="24"/>
          <w:lang w:val="en-US"/>
        </w:rPr>
        <w:t>CA-</w:t>
      </w:r>
      <w:r w:rsidR="00463274" w:rsidRPr="00CF56D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F56D2">
        <w:rPr>
          <w:rFonts w:ascii="Times New Roman" w:hAnsi="Times New Roman" w:cs="Times New Roman"/>
          <w:sz w:val="24"/>
          <w:szCs w:val="24"/>
          <w:lang w:val="en-US"/>
        </w:rPr>
        <w:t>acteriuria that were of different origin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>: patient 26 (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Candida</w:t>
      </w:r>
      <w:r w:rsidRPr="006110A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  <w:t xml:space="preserve"> albicans 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late exoluminal and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Proteus mirabili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late exoluminal), patient 30 (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ndoluminal,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Streptoccoccus agalactiae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arly exoluminal and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Staphylococcu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epidermidi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late exoluminal), patient 33 (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Staphylococus epidermidi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ndoluminal and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Streptococcus agalactiae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arly exoluminal), patient 60 (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Candida glabrata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arly exoluminal and 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Esherichia coli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late exoluminal), and patient 76 (</w:t>
      </w:r>
      <w:r w:rsidRPr="006110AC">
        <w:rPr>
          <w:rFonts w:ascii="Times New Roman" w:hAnsi="Times New Roman" w:cs="Times New Roman"/>
          <w:i/>
          <w:sz w:val="24"/>
          <w:szCs w:val="24"/>
          <w:lang w:val="en-US"/>
        </w:rPr>
        <w:t>Morganella  morganii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endoluminal and </w:t>
      </w:r>
      <w:r w:rsidRPr="006110A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  <w:t xml:space="preserve">Corynebacterium aurimucosum </w:t>
      </w:r>
      <w:r w:rsidRPr="006110AC">
        <w:rPr>
          <w:rFonts w:ascii="Times New Roman" w:eastAsia="Times New Roman" w:hAnsi="Times New Roman" w:cs="Times New Roman"/>
          <w:iCs/>
          <w:sz w:val="24"/>
          <w:szCs w:val="24"/>
          <w:lang w:val="en-US" w:eastAsia="ja-JP"/>
        </w:rPr>
        <w:t>early exoluminal).</w:t>
      </w:r>
    </w:p>
    <w:p w14:paraId="49565C1F" w14:textId="720C36AC" w:rsidR="00CC12CE" w:rsidRPr="006110AC" w:rsidRDefault="00CC12CE" w:rsidP="00E25F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110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27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esults expressed as mean ± </w:t>
      </w:r>
      <w:r w:rsidR="004632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>tandard deviation.</w:t>
      </w:r>
      <w:r w:rsidR="00E25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110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27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110AC">
        <w:rPr>
          <w:rFonts w:ascii="Times New Roman" w:hAnsi="Times New Roman" w:cs="Times New Roman"/>
          <w:sz w:val="24"/>
          <w:szCs w:val="24"/>
          <w:lang w:val="en-US"/>
        </w:rPr>
        <w:t>esults expressed as median (min-max)</w:t>
      </w:r>
    </w:p>
    <w:p w14:paraId="1118FF42" w14:textId="4A64982F" w:rsidR="00CC12CE" w:rsidRPr="006110AC" w:rsidRDefault="00CC12CE" w:rsidP="00E25F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0AC">
        <w:rPr>
          <w:rFonts w:ascii="Times New Roman" w:hAnsi="Times New Roman" w:cs="Times New Roman"/>
          <w:sz w:val="24"/>
          <w:szCs w:val="24"/>
          <w:lang w:val="en-US"/>
        </w:rPr>
        <w:t xml:space="preserve"> BMI: Body Mass Index. SAPS II: simplified acute physiology score II</w:t>
      </w:r>
      <w:r w:rsidR="00E25F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8F469A8" w14:textId="27D63D44" w:rsidR="00CC12CE" w:rsidRPr="00CC12CE" w:rsidRDefault="00CC12CE" w:rsidP="00E25F4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0AC">
        <w:rPr>
          <w:rFonts w:ascii="Times New Roman" w:hAnsi="Times New Roman" w:cs="Times New Roman"/>
          <w:sz w:val="24"/>
          <w:szCs w:val="24"/>
          <w:lang w:val="en-US" w:eastAsia="ja-JP"/>
        </w:rPr>
        <w:t>Statistical significance</w:t>
      </w:r>
      <w:r w:rsidRPr="006110AC">
        <w:rPr>
          <w:rFonts w:ascii="Times New Roman" w:hAnsi="Times New Roman" w:cs="Times New Roman"/>
          <w:i/>
          <w:sz w:val="24"/>
          <w:szCs w:val="24"/>
          <w:lang w:val="en-US" w:eastAsia="ja-JP"/>
        </w:rPr>
        <w:t>: P</w:t>
      </w:r>
      <w:r w:rsidRPr="006110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values of &lt; 0.05</w:t>
      </w:r>
      <w:r w:rsidRPr="006110AC">
        <w:rPr>
          <w:rFonts w:ascii="Times New Roman" w:hAnsi="Times New Roman" w:cs="Times New Roman"/>
          <w:i/>
          <w:iCs/>
          <w:color w:val="FF0000"/>
          <w:sz w:val="24"/>
          <w:szCs w:val="24"/>
          <w:lang w:val="en-US" w:eastAsia="ja-JP"/>
        </w:rPr>
        <w:t xml:space="preserve"> </w:t>
      </w:r>
    </w:p>
    <w:sectPr w:rsidR="00CC12CE" w:rsidRPr="00CC1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3F0F60"/>
    <w:multiLevelType w:val="hybridMultilevel"/>
    <w:tmpl w:val="F680108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984ACD"/>
    <w:multiLevelType w:val="hybridMultilevel"/>
    <w:tmpl w:val="C3CAC5D0"/>
    <w:lvl w:ilvl="0" w:tplc="2F80C2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3576B2"/>
    <w:multiLevelType w:val="hybridMultilevel"/>
    <w:tmpl w:val="11869282"/>
    <w:lvl w:ilvl="0" w:tplc="6564340C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8805D8"/>
    <w:multiLevelType w:val="hybridMultilevel"/>
    <w:tmpl w:val="5F7A5CA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447032"/>
    <w:multiLevelType w:val="hybridMultilevel"/>
    <w:tmpl w:val="EF7868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9B2995"/>
    <w:multiLevelType w:val="hybridMultilevel"/>
    <w:tmpl w:val="BF4AFA7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36C"/>
    <w:rsid w:val="00072C7A"/>
    <w:rsid w:val="00081EDE"/>
    <w:rsid w:val="000C1257"/>
    <w:rsid w:val="000F19DC"/>
    <w:rsid w:val="00107E92"/>
    <w:rsid w:val="001110D4"/>
    <w:rsid w:val="00186930"/>
    <w:rsid w:val="00197470"/>
    <w:rsid w:val="001B6865"/>
    <w:rsid w:val="001F4C68"/>
    <w:rsid w:val="001F7826"/>
    <w:rsid w:val="0020149A"/>
    <w:rsid w:val="00262230"/>
    <w:rsid w:val="002B636C"/>
    <w:rsid w:val="002E63B4"/>
    <w:rsid w:val="00327438"/>
    <w:rsid w:val="003C3E2F"/>
    <w:rsid w:val="003F45E5"/>
    <w:rsid w:val="00463274"/>
    <w:rsid w:val="004B0602"/>
    <w:rsid w:val="004D31C5"/>
    <w:rsid w:val="00503276"/>
    <w:rsid w:val="005B01A3"/>
    <w:rsid w:val="005D66D5"/>
    <w:rsid w:val="006110AC"/>
    <w:rsid w:val="006276FC"/>
    <w:rsid w:val="006C3A8C"/>
    <w:rsid w:val="00707234"/>
    <w:rsid w:val="00755D2E"/>
    <w:rsid w:val="007D57D9"/>
    <w:rsid w:val="00882817"/>
    <w:rsid w:val="00886996"/>
    <w:rsid w:val="009558DF"/>
    <w:rsid w:val="009775D6"/>
    <w:rsid w:val="009C7C92"/>
    <w:rsid w:val="00A653C2"/>
    <w:rsid w:val="00AB1966"/>
    <w:rsid w:val="00B30620"/>
    <w:rsid w:val="00BA46D5"/>
    <w:rsid w:val="00BD638D"/>
    <w:rsid w:val="00C95A81"/>
    <w:rsid w:val="00CC12CE"/>
    <w:rsid w:val="00CF56D2"/>
    <w:rsid w:val="00D33594"/>
    <w:rsid w:val="00D60FA0"/>
    <w:rsid w:val="00D875A3"/>
    <w:rsid w:val="00DB72B2"/>
    <w:rsid w:val="00DE2FEA"/>
    <w:rsid w:val="00E12398"/>
    <w:rsid w:val="00E16CCD"/>
    <w:rsid w:val="00E25F45"/>
    <w:rsid w:val="00E657A0"/>
    <w:rsid w:val="00F021CF"/>
    <w:rsid w:val="00F42E2C"/>
    <w:rsid w:val="00F4535E"/>
    <w:rsid w:val="00F83C58"/>
    <w:rsid w:val="00FB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AFEFF"/>
  <w15:chartTrackingRefBased/>
  <w15:docId w15:val="{CC5C931F-0D3C-4B30-BB63-DFE44C21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3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2B636C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B636C"/>
    <w:rPr>
      <w:rFonts w:ascii="Calibri" w:hAnsi="Calibri" w:cs="Consolas"/>
      <w:szCs w:val="21"/>
    </w:rPr>
  </w:style>
  <w:style w:type="table" w:styleId="Grilledutableau">
    <w:name w:val="Table Grid"/>
    <w:basedOn w:val="TableauNormal"/>
    <w:uiPriority w:val="59"/>
    <w:rsid w:val="002B6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B636C"/>
    <w:pPr>
      <w:ind w:left="720"/>
      <w:contextualSpacing/>
    </w:pPr>
  </w:style>
  <w:style w:type="character" w:styleId="Marquedecommentaire">
    <w:name w:val="annotation reference"/>
    <w:basedOn w:val="Policepardfaut"/>
    <w:unhideWhenUsed/>
    <w:rsid w:val="00CC12CE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CC12CE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</w:pPr>
    <w:rPr>
      <w:rFonts w:ascii="Times" w:eastAsia="MS Mincho" w:hAnsi="Times" w:cs="Helvetica Neue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rsid w:val="00CC12CE"/>
    <w:rPr>
      <w:rFonts w:ascii="Times" w:eastAsia="MS Mincho" w:hAnsi="Times" w:cs="Helvetica Neue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1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12C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12CE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12CE"/>
    <w:rPr>
      <w:rFonts w:ascii="Times" w:eastAsia="MS Mincho" w:hAnsi="Times" w:cs="Helvetica Neue"/>
      <w:b/>
      <w:bCs/>
      <w:sz w:val="20"/>
      <w:szCs w:val="20"/>
      <w:lang w:val="en-US" w:eastAsia="fr-FR"/>
    </w:rPr>
  </w:style>
  <w:style w:type="character" w:styleId="Lienhypertexte">
    <w:name w:val="Hyperlink"/>
    <w:rsid w:val="006C3A8C"/>
    <w:rPr>
      <w:color w:val="0000FF"/>
      <w:u w:val="single"/>
    </w:rPr>
  </w:style>
  <w:style w:type="character" w:customStyle="1" w:styleId="wdg-select-all-ok">
    <w:name w:val="wdg-select-all-ok"/>
    <w:basedOn w:val="Policepardfaut"/>
    <w:rsid w:val="00F02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umeran@chu-clermontferrand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6</Words>
  <Characters>7238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8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mera</dc:creator>
  <cp:keywords/>
  <dc:description/>
  <cp:lastModifiedBy>Aumeran Claire</cp:lastModifiedBy>
  <cp:revision>2</cp:revision>
  <dcterms:created xsi:type="dcterms:W3CDTF">2021-03-17T17:56:00Z</dcterms:created>
  <dcterms:modified xsi:type="dcterms:W3CDTF">2021-03-17T17:56:00Z</dcterms:modified>
</cp:coreProperties>
</file>